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56EEE" w14:textId="685509B4" w:rsidR="00D6714C" w:rsidRDefault="00E23D2F" w:rsidP="00E23D2F">
      <w:pPr>
        <w:rPr>
          <w:lang w:val="en-CA"/>
        </w:rPr>
      </w:pPr>
      <w:bookmarkStart w:id="0" w:name="_Toc507616449"/>
      <w:bookmarkStart w:id="1" w:name="_Toc515608966"/>
      <w:bookmarkStart w:id="2" w:name="_Toc507447791"/>
      <w:proofErr w:type="gramStart"/>
      <w:r w:rsidRPr="00E23D2F">
        <w:rPr>
          <w:b/>
        </w:rPr>
        <w:t>Appen</w:t>
      </w:r>
      <w:r w:rsidR="00EF244F" w:rsidRPr="00E23D2F">
        <w:rPr>
          <w:b/>
        </w:rPr>
        <w:t>dix 1</w:t>
      </w:r>
      <w:r w:rsidR="001B1996" w:rsidRPr="00593C04">
        <w:t>.</w:t>
      </w:r>
      <w:proofErr w:type="gramEnd"/>
      <w:r w:rsidR="00BF0626" w:rsidRPr="00593C04">
        <w:t xml:space="preserve"> </w:t>
      </w:r>
      <w:r w:rsidR="003845E9" w:rsidRPr="00593C04">
        <w:t xml:space="preserve">Project </w:t>
      </w:r>
      <w:proofErr w:type="spellStart"/>
      <w:r w:rsidR="003845E9" w:rsidRPr="00593C04">
        <w:t>p</w:t>
      </w:r>
      <w:bookmarkStart w:id="3" w:name="_GoBack"/>
      <w:bookmarkEnd w:id="3"/>
      <w:r w:rsidR="003845E9" w:rsidRPr="00593C04">
        <w:t>roposal</w:t>
      </w:r>
      <w:proofErr w:type="spellEnd"/>
      <w:r w:rsidR="003845E9" w:rsidRPr="00593C04">
        <w:t xml:space="preserve"> </w:t>
      </w:r>
      <w:proofErr w:type="spellStart"/>
      <w:r w:rsidR="003845E9" w:rsidRPr="00593C04">
        <w:t>framework</w:t>
      </w:r>
      <w:proofErr w:type="spellEnd"/>
      <w:r w:rsidR="003845E9" w:rsidRPr="00593C04">
        <w:t xml:space="preserve"> </w:t>
      </w:r>
      <w:proofErr w:type="spellStart"/>
      <w:r w:rsidR="003845E9" w:rsidRPr="00593C04">
        <w:t>based</w:t>
      </w:r>
      <w:proofErr w:type="spellEnd"/>
      <w:r w:rsidR="003845E9" w:rsidRPr="00593C04">
        <w:t xml:space="preserve"> on best </w:t>
      </w:r>
      <w:proofErr w:type="spellStart"/>
      <w:r w:rsidR="003845E9" w:rsidRPr="00593C04">
        <w:t>clinical</w:t>
      </w:r>
      <w:proofErr w:type="spellEnd"/>
      <w:r w:rsidR="003845E9" w:rsidRPr="00593C04">
        <w:t xml:space="preserve"> practices</w:t>
      </w:r>
      <w:r w:rsidR="00574F53">
        <w:rPr>
          <w:rFonts w:ascii="Arial" w:hAnsi="Arial" w:cs="Arial"/>
          <w:color w:val="000000" w:themeColor="text1"/>
          <w:sz w:val="20"/>
          <w:szCs w:val="20"/>
          <w:lang w:val="en-CA"/>
        </w:rPr>
        <w:t>.</w:t>
      </w:r>
      <w:r w:rsidR="00BF0626" w:rsidRPr="00DD76F8">
        <w:rPr>
          <w:noProof/>
          <w:lang w:val="en-CA" w:eastAsia="en-C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580B28B" wp14:editId="7B233F09">
                <wp:simplePos x="0" y="0"/>
                <wp:positionH relativeFrom="column">
                  <wp:posOffset>27305</wp:posOffset>
                </wp:positionH>
                <wp:positionV relativeFrom="paragraph">
                  <wp:posOffset>290195</wp:posOffset>
                </wp:positionV>
                <wp:extent cx="7846060" cy="3900805"/>
                <wp:effectExtent l="0" t="0" r="21590" b="23495"/>
                <wp:wrapThrough wrapText="bothSides">
                  <wp:wrapPolygon edited="0">
                    <wp:start x="10122" y="0"/>
                    <wp:lineTo x="6713" y="844"/>
                    <wp:lineTo x="6293" y="1055"/>
                    <wp:lineTo x="6188" y="2110"/>
                    <wp:lineTo x="5979" y="5063"/>
                    <wp:lineTo x="5769" y="6751"/>
                    <wp:lineTo x="5612" y="8439"/>
                    <wp:lineTo x="0" y="8544"/>
                    <wp:lineTo x="0" y="11076"/>
                    <wp:lineTo x="5664" y="11814"/>
                    <wp:lineTo x="5874" y="13502"/>
                    <wp:lineTo x="6136" y="15190"/>
                    <wp:lineTo x="6346" y="16878"/>
                    <wp:lineTo x="6293" y="21308"/>
                    <wp:lineTo x="10384" y="21625"/>
                    <wp:lineTo x="17307" y="21625"/>
                    <wp:lineTo x="17359" y="20253"/>
                    <wp:lineTo x="18355" y="13502"/>
                    <wp:lineTo x="21607" y="12131"/>
                    <wp:lineTo x="21607" y="8333"/>
                    <wp:lineTo x="17674" y="6751"/>
                    <wp:lineTo x="16100" y="1688"/>
                    <wp:lineTo x="15891" y="0"/>
                    <wp:lineTo x="10122" y="0"/>
                  </wp:wrapPolygon>
                </wp:wrapThrough>
                <wp:docPr id="21" name="Grouper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46060" cy="3900805"/>
                          <a:chOff x="0" y="365085"/>
                          <a:chExt cx="8458200" cy="4748285"/>
                        </a:xfrm>
                      </wpg:grpSpPr>
                      <wps:wsp>
                        <wps:cNvPr id="22" name="Zone de texte 22"/>
                        <wps:cNvSpPr txBox="1"/>
                        <wps:spPr>
                          <a:xfrm>
                            <a:off x="4000500" y="365085"/>
                            <a:ext cx="2171700" cy="751607"/>
                          </a:xfrm>
                          <a:prstGeom prst="rect">
                            <a:avLst/>
                          </a:prstGeom>
                          <a:ln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F7690D" w14:textId="6678216E" w:rsidR="00DB6228" w:rsidRPr="003E1907" w:rsidRDefault="00DB6228" w:rsidP="00B204F9">
                              <w:pP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</w:pPr>
                              <w:r w:rsidRPr="003E1907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- Education</w:t>
                              </w:r>
                              <w:r w:rsidR="004C2A84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, aw</w:t>
                              </w:r>
                              <w:r w:rsidR="00D73D34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areness, training</w:t>
                              </w:r>
                              <w:r w:rsidRPr="003E1907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 xml:space="preserve"> and motivation regarding hand hygiene</w:t>
                              </w:r>
                            </w:p>
                            <w:p w14:paraId="48465361" w14:textId="77777777" w:rsidR="00DB6228" w:rsidRPr="003E1907" w:rsidRDefault="00DB6228" w:rsidP="00BF0626">
                              <w:pP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</w:pPr>
                              <w:r w:rsidRPr="003E1907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- Administrators’ involvement and support for strategies related to hand hygiene</w:t>
                              </w:r>
                            </w:p>
                            <w:p w14:paraId="7DE0BB67" w14:textId="0256C11B" w:rsidR="00DB6228" w:rsidRPr="003E1907" w:rsidRDefault="00DB6228" w:rsidP="00BF0626">
                              <w:pP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</w:pPr>
                              <w:r w:rsidRPr="003E1907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- Surveillance regarding hand hygie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Zone de texte 23"/>
                        <wps:cNvSpPr txBox="1"/>
                        <wps:spPr>
                          <a:xfrm>
                            <a:off x="4000500" y="1314586"/>
                            <a:ext cx="2171700" cy="888301"/>
                          </a:xfrm>
                          <a:prstGeom prst="rect">
                            <a:avLst/>
                          </a:prstGeom>
                          <a:ln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E023F4" w14:textId="1E3CE126" w:rsidR="00DB6228" w:rsidRPr="00083477" w:rsidRDefault="00DB6228" w:rsidP="00BF0626">
                              <w:pP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</w:pPr>
                              <w:r w:rsidRPr="00083477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 xml:space="preserve">- Cleaning and frequent disinfection of at-risk areas </w:t>
                              </w:r>
                            </w:p>
                            <w:p w14:paraId="09D007B5" w14:textId="4E35FFE9" w:rsidR="00DB6228" w:rsidRPr="00083477" w:rsidRDefault="00DB6228" w:rsidP="00BF0626">
                              <w:pP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</w:pPr>
                              <w:r w:rsidRPr="00083477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- Protection of floors and surfaces</w:t>
                              </w:r>
                            </w:p>
                            <w:p w14:paraId="0CC469D9" w14:textId="0CD972C9" w:rsidR="00DB6228" w:rsidRPr="00083477" w:rsidRDefault="00DB6228" w:rsidP="00BF0626">
                              <w:pP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</w:pPr>
                              <w:r w:rsidRPr="00083477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 xml:space="preserve">- Training and information about hygiene and </w:t>
                              </w:r>
                              <w: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sanitation</w:t>
                              </w:r>
                            </w:p>
                            <w:p w14:paraId="661D5B0F" w14:textId="527B69E8" w:rsidR="00DB6228" w:rsidRPr="00083477" w:rsidRDefault="00DB6228" w:rsidP="00BF0626">
                              <w:pP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</w:pPr>
                              <w:r w:rsidRPr="00083477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-</w:t>
                              </w:r>
                              <w: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 xml:space="preserve"> </w:t>
                              </w:r>
                              <w:r w:rsidRPr="00083477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Protocol</w:t>
                              </w:r>
                              <w: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 xml:space="preserve"> and intervention </w:t>
                              </w:r>
                              <w:r w:rsidRPr="00083477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techniqu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Zone de texte 24"/>
                        <wps:cNvSpPr txBox="1"/>
                        <wps:spPr>
                          <a:xfrm>
                            <a:off x="4114800" y="4526449"/>
                            <a:ext cx="2628900" cy="586921"/>
                          </a:xfrm>
                          <a:prstGeom prst="rect">
                            <a:avLst/>
                          </a:prstGeom>
                          <a:ln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76BA2E" w14:textId="12D5DD57" w:rsidR="00DB6228" w:rsidRPr="00DF0A27" w:rsidRDefault="00DB6228" w:rsidP="00B43DC6">
                              <w:pP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</w:pPr>
                              <w:r w:rsidRPr="00DF0A27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-</w:t>
                              </w:r>
                              <w: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 xml:space="preserve"> </w:t>
                              </w:r>
                              <w:r w:rsidRPr="00DF0A27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 xml:space="preserve">Placement </w:t>
                              </w:r>
                              <w: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and accommodation (isolation</w:t>
                              </w:r>
                              <w:r w:rsidRPr="00DF0A27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) </w:t>
                              </w:r>
                            </w:p>
                            <w:p w14:paraId="415F0846" w14:textId="4E6D2D67" w:rsidR="00DB6228" w:rsidRPr="00DF0A27" w:rsidRDefault="00DB6228" w:rsidP="00B43DC6">
                              <w:pP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</w:pPr>
                              <w:r w:rsidRPr="00DF0A27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-</w:t>
                              </w:r>
                              <w: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 xml:space="preserve"> Use of personal protection equipment</w:t>
                              </w:r>
                              <w:r w:rsidRPr="00DF0A27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 xml:space="preserve"> </w:t>
                              </w:r>
                            </w:p>
                            <w:p w14:paraId="3245B644" w14:textId="6401E3D3" w:rsidR="00DB6228" w:rsidRPr="00DF0A27" w:rsidRDefault="00D73D34" w:rsidP="00B43DC6">
                              <w:pP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- Management of outbrea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Zone de texte 25"/>
                        <wps:cNvSpPr txBox="1"/>
                        <wps:spPr>
                          <a:xfrm>
                            <a:off x="4114800" y="3016687"/>
                            <a:ext cx="2057400" cy="584724"/>
                          </a:xfrm>
                          <a:prstGeom prst="rect">
                            <a:avLst/>
                          </a:prstGeom>
                          <a:ln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4177BE" w14:textId="44594C2D" w:rsidR="00DB6228" w:rsidRPr="00F82AEF" w:rsidRDefault="00DB6228" w:rsidP="00BF0626">
                              <w:pP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Compliance with</w:t>
                              </w:r>
                              <w:r w:rsidRPr="00F82AEF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 xml:space="preserve"> clinical protocols according to type of infection</w:t>
                              </w:r>
                              <w:r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CA"/>
                                </w:rPr>
                                <w:t>:  CDAD, MRSA, VRE, CPGN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Zone de texte 26"/>
                        <wps:cNvSpPr txBox="1"/>
                        <wps:spPr>
                          <a:xfrm>
                            <a:off x="7315200" y="2216785"/>
                            <a:ext cx="1143000" cy="800100"/>
                          </a:xfrm>
                          <a:prstGeom prst="rect">
                            <a:avLst/>
                          </a:prstGeom>
                          <a:ln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826F4F" w14:textId="267A176A" w:rsidR="00DB6228" w:rsidRPr="00B47A7D" w:rsidRDefault="00DB6228" w:rsidP="00BF0626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CA"/>
                                </w:rPr>
                              </w:pPr>
                              <w:r w:rsidRPr="00B47A7D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CA"/>
                                </w:rPr>
                                <w:t xml:space="preserve">Reduction </w:t>
                              </w:r>
                              <w:proofErr w:type="gramStart"/>
                              <w:r w:rsidRPr="00B47A7D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CA"/>
                                </w:rPr>
                                <w:t xml:space="preserve">of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CA"/>
                                </w:rPr>
                                <w:t xml:space="preserve"> nosocomial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CA"/>
                                </w:rPr>
                                <w:t xml:space="preserve"> </w:t>
                              </w:r>
                              <w:r w:rsidRPr="00B47A7D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CA"/>
                                </w:rPr>
                                <w:t>infection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CA"/>
                                </w:rPr>
                                <w:t>:</w:t>
                              </w:r>
                              <w:r w:rsidRPr="00B47A7D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CA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CA"/>
                                </w:rPr>
                                <w:t>CDA</w:t>
                              </w:r>
                              <w:r w:rsidRPr="00B47A7D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CA"/>
                                </w:rPr>
                                <w:t xml:space="preserve">D,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CA"/>
                                </w:rPr>
                                <w:t>MRSA, VRE</w:t>
                              </w:r>
                              <w:r w:rsidRPr="00B47A7D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CA"/>
                                </w:rPr>
                                <w:t xml:space="preserve">,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CA"/>
                                </w:rPr>
                                <w:t>CPGNB</w:t>
                              </w:r>
                              <w:r w:rsidRPr="00B47A7D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en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7" name="Grouper 27"/>
                        <wpg:cNvGrpSpPr/>
                        <wpg:grpSpPr>
                          <a:xfrm>
                            <a:off x="0" y="594806"/>
                            <a:ext cx="3771900" cy="4422983"/>
                            <a:chOff x="0" y="156656"/>
                            <a:chExt cx="3771900" cy="4422983"/>
                          </a:xfrm>
                        </wpg:grpSpPr>
                        <wps:wsp>
                          <wps:cNvPr id="28" name="Zone de texte 28"/>
                          <wps:cNvSpPr txBox="1"/>
                          <wps:spPr>
                            <a:xfrm>
                              <a:off x="0" y="1920130"/>
                              <a:ext cx="914400" cy="408446"/>
                            </a:xfrm>
                            <a:prstGeom prst="rect">
                              <a:avLst/>
                            </a:prstGeom>
                            <a:ln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6C04242" w14:textId="79B6489B" w:rsidR="00DB6228" w:rsidRPr="00861514" w:rsidRDefault="00DB6228" w:rsidP="00BF0626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  <w:t>NIPC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  <w:br/>
                                  <w:t>Program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Zone de texte 29"/>
                          <wps:cNvSpPr txBox="1"/>
                          <wps:spPr>
                            <a:xfrm>
                              <a:off x="1257300" y="1811655"/>
                              <a:ext cx="914400" cy="588702"/>
                            </a:xfrm>
                            <a:prstGeom prst="rect">
                              <a:avLst/>
                            </a:prstGeom>
                            <a:ln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24C7CA5" w14:textId="30FB9B97" w:rsidR="00DB6228" w:rsidRPr="0020750E" w:rsidRDefault="00DB6228" w:rsidP="00BF0626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  <w:t>Best clinical practices for NIP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" name="Zone de texte 30"/>
                          <wps:cNvSpPr txBox="1"/>
                          <wps:spPr>
                            <a:xfrm>
                              <a:off x="2514600" y="156656"/>
                              <a:ext cx="914400" cy="309944"/>
                            </a:xfrm>
                            <a:prstGeom prst="rect">
                              <a:avLst/>
                            </a:prstGeom>
                            <a:ln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AD0142B" w14:textId="505D0A66" w:rsidR="00DB6228" w:rsidRPr="00BF0626" w:rsidRDefault="00DB6228" w:rsidP="00BF0626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fr-CA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fr-CA"/>
                                  </w:rPr>
                                  <w:t xml:space="preserve">Hand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fr-CA"/>
                                  </w:rPr>
                                  <w:t>hygiene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Zone de texte 31"/>
                          <wps:cNvSpPr txBox="1"/>
                          <wps:spPr>
                            <a:xfrm>
                              <a:off x="2514600" y="1092834"/>
                              <a:ext cx="962374" cy="718821"/>
                            </a:xfrm>
                            <a:prstGeom prst="rect">
                              <a:avLst/>
                            </a:prstGeom>
                            <a:ln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A15491F" w14:textId="4D4B4759" w:rsidR="00DB6228" w:rsidRPr="00F71830" w:rsidRDefault="00DB6228" w:rsidP="00BF0626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n-US"/>
                                  </w:rPr>
                                </w:pPr>
                                <w:r w:rsidRPr="00F71830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n-US"/>
                                  </w:rPr>
                                  <w:t>Hygiene and sanitation of surfaces and equipmen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" name="Zone de texte 32"/>
                          <wps:cNvSpPr txBox="1"/>
                          <wps:spPr>
                            <a:xfrm>
                              <a:off x="2514600" y="2533345"/>
                              <a:ext cx="1257300" cy="629918"/>
                            </a:xfrm>
                            <a:prstGeom prst="rect">
                              <a:avLst/>
                            </a:prstGeom>
                            <a:ln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07CBB27" w14:textId="5250B525" w:rsidR="00DB6228" w:rsidRPr="00F71830" w:rsidRDefault="00DB6228" w:rsidP="00BF0626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n-US"/>
                                  </w:rPr>
                                </w:pPr>
                                <w:r w:rsidRPr="00F71830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n-US"/>
                                  </w:rPr>
                                  <w:t>Screening on admission or during hospitalization of symptomatic patients (carriers or infected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Zone de texte 33"/>
                          <wps:cNvSpPr txBox="1"/>
                          <wps:spPr>
                            <a:xfrm>
                              <a:off x="2514600" y="4138106"/>
                              <a:ext cx="1257300" cy="441533"/>
                            </a:xfrm>
                            <a:prstGeom prst="rect">
                              <a:avLst/>
                            </a:prstGeom>
                            <a:ln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607C6F6" w14:textId="2094EAF6" w:rsidR="00DB6228" w:rsidRPr="00416CD1" w:rsidRDefault="004C2A84" w:rsidP="00BF0626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n-CA"/>
                                  </w:rPr>
                                  <w:t>Basi</w:t>
                                </w:r>
                                <w:r w:rsidR="00D73D34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n-CA"/>
                                  </w:rPr>
                                  <w:t>c</w:t>
                                </w:r>
                                <w:r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n-CA"/>
                                  </w:rPr>
                                  <w:t xml:space="preserve"> and a</w:t>
                                </w:r>
                                <w:r w:rsidR="00DB6228" w:rsidRPr="00416CD1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  <w:lang w:val="en-CA"/>
                                  </w:rPr>
                                  <w:t>dditional precaution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" name="Connecteur droit avec flèche 34"/>
                          <wps:cNvCnPr/>
                          <wps:spPr>
                            <a:xfrm>
                              <a:off x="914400" y="2121535"/>
                              <a:ext cx="34290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" name="Connecteur droit avec flèche 35"/>
                          <wps:cNvCnPr/>
                          <wps:spPr>
                            <a:xfrm flipV="1">
                              <a:off x="2171700" y="292735"/>
                              <a:ext cx="342900" cy="18288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" name="Connecteur droit avec flèche 36"/>
                          <wps:cNvCnPr/>
                          <wps:spPr>
                            <a:xfrm flipV="1">
                              <a:off x="2171700" y="1321435"/>
                              <a:ext cx="342900" cy="8001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" name="Connecteur droit avec flèche 37"/>
                          <wps:cNvCnPr/>
                          <wps:spPr>
                            <a:xfrm>
                              <a:off x="2171700" y="2121535"/>
                              <a:ext cx="342900" cy="6858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Connecteur droit avec flèche 38"/>
                          <wps:cNvCnPr/>
                          <wps:spPr>
                            <a:xfrm>
                              <a:off x="2171700" y="2121535"/>
                              <a:ext cx="457200" cy="19431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9" name="Connecteur droit avec flèche 39"/>
                        <wps:cNvCnPr/>
                        <wps:spPr>
                          <a:xfrm>
                            <a:off x="3429000" y="730885"/>
                            <a:ext cx="571500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Connecteur droit avec flèche 40"/>
                        <wps:cNvCnPr/>
                        <wps:spPr>
                          <a:xfrm>
                            <a:off x="3429000" y="1759585"/>
                            <a:ext cx="571500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Connecteur droit avec flèche 41"/>
                        <wps:cNvCnPr/>
                        <wps:spPr>
                          <a:xfrm>
                            <a:off x="3771900" y="3261995"/>
                            <a:ext cx="342900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Connecteur droit avec flèche 42"/>
                        <wps:cNvCnPr/>
                        <wps:spPr>
                          <a:xfrm>
                            <a:off x="3771900" y="4810125"/>
                            <a:ext cx="342900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Connecteur droit avec flèche 43"/>
                        <wps:cNvCnPr/>
                        <wps:spPr>
                          <a:xfrm>
                            <a:off x="6172200" y="616585"/>
                            <a:ext cx="1143000" cy="20574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Connecteur droit avec flèche 44"/>
                        <wps:cNvCnPr/>
                        <wps:spPr>
                          <a:xfrm>
                            <a:off x="6172200" y="1873885"/>
                            <a:ext cx="1143000" cy="8001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Connecteur droit avec flèche 45"/>
                        <wps:cNvCnPr/>
                        <wps:spPr>
                          <a:xfrm flipV="1">
                            <a:off x="6172200" y="2673985"/>
                            <a:ext cx="1143000" cy="5715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Connecteur droit avec flèche 46"/>
                        <wps:cNvCnPr/>
                        <wps:spPr>
                          <a:xfrm flipV="1">
                            <a:off x="6743700" y="2673985"/>
                            <a:ext cx="571500" cy="21717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r 28" o:spid="_x0000_s1026" style="position:absolute;margin-left:2.15pt;margin-top:22.85pt;width:617.8pt;height:307.15pt;z-index:251659264;mso-width-relative:margin;mso-height-relative:margin" coordorigin=",3650" coordsize="84582,474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2" o:spid="_x0000_s1027" type="#_x0000_t202" style="position:absolute;left:40005;top:3650;width:21717;height:75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rzfsIA&#10;AADbAAAADwAAAGRycy9kb3ducmV2LnhtbESPS6vCMBSE9xf8D+EI7m5TWxCpRvGBIOLGx8LloTm2&#10;xeakNNH2/vsbQXA5zMw3zHzZm1q8qHWVZQXjKAZBnFtdcaHgetn9TkE4j6yxtkwK/sjBcjH4mWOm&#10;bccnep19IQKEXYYKSu+bTEqXl2TQRbYhDt7dtgZ9kG0hdYtdgJtaJnE8kQYrDgslNrQpKX+cn0bB&#10;IaXHLS3c0XX3dbrX8fZYH7ZKjYb9agbCU++/4U97rxUkCby/hB8gF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OvN+wgAAANsAAAAPAAAAAAAAAAAAAAAAAJgCAABkcnMvZG93&#10;bnJldi54bWxQSwUGAAAAAAQABAD1AAAAhwMAAAAA&#10;" fillcolor="white [3201]" strokecolor="black [3200]" strokeweight="1pt">
                  <v:textbox>
                    <w:txbxContent>
                      <w:p w14:paraId="0EF7690D" w14:textId="6678216E" w:rsidR="00DB6228" w:rsidRPr="003E1907" w:rsidRDefault="00DB6228" w:rsidP="00B204F9">
                        <w:pP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</w:pPr>
                        <w:r w:rsidRPr="003E1907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- Education</w:t>
                        </w:r>
                        <w:r w:rsidR="004C2A84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, aw</w:t>
                        </w:r>
                        <w:r w:rsidR="00D73D34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areness, training</w:t>
                        </w:r>
                        <w:r w:rsidRPr="003E1907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 xml:space="preserve"> and motivation regarding hand hygiene</w:t>
                        </w:r>
                      </w:p>
                      <w:p w14:paraId="48465361" w14:textId="77777777" w:rsidR="00DB6228" w:rsidRPr="003E1907" w:rsidRDefault="00DB6228" w:rsidP="00BF0626">
                        <w:pP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</w:pPr>
                        <w:r w:rsidRPr="003E1907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- Administrators’ involvement and support for strategies related to hand hygiene</w:t>
                        </w:r>
                      </w:p>
                      <w:p w14:paraId="7DE0BB67" w14:textId="0256C11B" w:rsidR="00DB6228" w:rsidRPr="003E1907" w:rsidRDefault="00DB6228" w:rsidP="00BF0626">
                        <w:pP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</w:pPr>
                        <w:r w:rsidRPr="003E1907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- Surveillance regarding hand hygiene</w:t>
                        </w:r>
                      </w:p>
                    </w:txbxContent>
                  </v:textbox>
                </v:shape>
                <v:shape id="Zone de texte 23" o:spid="_x0000_s1028" type="#_x0000_t202" style="position:absolute;left:40005;top:13145;width:21717;height:8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ZW5cAA&#10;AADbAAAADwAAAGRycy9kb3ducmV2LnhtbESPSwvCMBCE74L/IazgTVMtiFSj+EAQ8eLj4HFp1rbY&#10;bEoTbf33RhA8DjPzDTNftqYUL6pdYVnBaBiBIE6tLjhTcL3sBlMQziNrLC2Tgjc5WC66nTkm2jZ8&#10;otfZZyJA2CWoIPe+SqR0aU4G3dBWxMG729qgD7LOpK6xCXBTynEUTaTBgsNCjhVtckof56dRcIjp&#10;cYszd3TNfR3vdbQ9loetUv1eu5qB8NT6f/jX3msF4xi+X8IPkIs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3ZW5cAAAADbAAAADwAAAAAAAAAAAAAAAACYAgAAZHJzL2Rvd25y&#10;ZXYueG1sUEsFBgAAAAAEAAQA9QAAAIUDAAAAAA==&#10;" fillcolor="white [3201]" strokecolor="black [3200]" strokeweight="1pt">
                  <v:textbox>
                    <w:txbxContent>
                      <w:p w14:paraId="38E023F4" w14:textId="1E3CE126" w:rsidR="00DB6228" w:rsidRPr="00083477" w:rsidRDefault="00DB6228" w:rsidP="00BF0626">
                        <w:pP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</w:pPr>
                        <w:r w:rsidRPr="00083477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 xml:space="preserve">- Cleaning and frequent disinfection of at-risk areas </w:t>
                        </w:r>
                      </w:p>
                      <w:p w14:paraId="09D007B5" w14:textId="4E35FFE9" w:rsidR="00DB6228" w:rsidRPr="00083477" w:rsidRDefault="00DB6228" w:rsidP="00BF0626">
                        <w:pP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</w:pPr>
                        <w:r w:rsidRPr="00083477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- Protection of floors and surfaces</w:t>
                        </w:r>
                      </w:p>
                      <w:p w14:paraId="0CC469D9" w14:textId="0CD972C9" w:rsidR="00DB6228" w:rsidRPr="00083477" w:rsidRDefault="00DB6228" w:rsidP="00BF0626">
                        <w:pP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</w:pPr>
                        <w:r w:rsidRPr="00083477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 xml:space="preserve">- Training and information about hygiene and </w:t>
                        </w:r>
                        <w: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sanitation</w:t>
                        </w:r>
                      </w:p>
                      <w:p w14:paraId="661D5B0F" w14:textId="527B69E8" w:rsidR="00DB6228" w:rsidRPr="00083477" w:rsidRDefault="00DB6228" w:rsidP="00BF0626">
                        <w:pP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</w:pPr>
                        <w:r w:rsidRPr="00083477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-</w:t>
                        </w:r>
                        <w: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 xml:space="preserve"> </w:t>
                        </w:r>
                        <w:r w:rsidRPr="00083477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Protocol</w:t>
                        </w:r>
                        <w: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 xml:space="preserve"> and intervention </w:t>
                        </w:r>
                        <w:r w:rsidRPr="00083477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techniques</w:t>
                        </w:r>
                      </w:p>
                    </w:txbxContent>
                  </v:textbox>
                </v:shape>
                <v:shape id="Zone de texte 24" o:spid="_x0000_s1029" type="#_x0000_t202" style="position:absolute;left:41148;top:45264;width:26289;height:58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/OkcIA&#10;AADbAAAADwAAAGRycy9kb3ducmV2LnhtbESPS4vCQBCE7wv+h6EFb+tEs4hEJ6IrgogXHwePTabz&#10;wExPyMya+O+dBcFjUVVfUctVb2rxoNZVlhVMxhEI4szqigsF18vuew7CeWSNtWVS8CQHq3TwtcRE&#10;245P9Dj7QgQIuwQVlN43iZQuK8mgG9uGOHi5bQ36INtC6ha7ADe1nEbRTBqsOCyU2NBvSdn9/GcU&#10;HGK63+LCHV2Xb+K9jrbH+rBVajTs1wsQnnr/Cb/be61g+gP/X8IPkO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n86RwgAAANsAAAAPAAAAAAAAAAAAAAAAAJgCAABkcnMvZG93&#10;bnJldi54bWxQSwUGAAAAAAQABAD1AAAAhwMAAAAA&#10;" fillcolor="white [3201]" strokecolor="black [3200]" strokeweight="1pt">
                  <v:textbox>
                    <w:txbxContent>
                      <w:p w14:paraId="6D76BA2E" w14:textId="12D5DD57" w:rsidR="00DB6228" w:rsidRPr="00DF0A27" w:rsidRDefault="00DB6228" w:rsidP="00B43DC6">
                        <w:pP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</w:pPr>
                        <w:r w:rsidRPr="00DF0A27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-</w:t>
                        </w:r>
                        <w: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 xml:space="preserve"> </w:t>
                        </w:r>
                        <w:r w:rsidRPr="00DF0A27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 xml:space="preserve">Placement </w:t>
                        </w:r>
                        <w: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and accommodation (isolation</w:t>
                        </w:r>
                        <w:r w:rsidRPr="00DF0A27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) </w:t>
                        </w:r>
                      </w:p>
                      <w:p w14:paraId="415F0846" w14:textId="4E6D2D67" w:rsidR="00DB6228" w:rsidRPr="00DF0A27" w:rsidRDefault="00DB6228" w:rsidP="00B43DC6">
                        <w:pP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</w:pPr>
                        <w:r w:rsidRPr="00DF0A27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-</w:t>
                        </w:r>
                        <w: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 xml:space="preserve"> Use of personal protection equipment</w:t>
                        </w:r>
                        <w:r w:rsidRPr="00DF0A27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 xml:space="preserve"> </w:t>
                        </w:r>
                      </w:p>
                      <w:p w14:paraId="3245B644" w14:textId="6401E3D3" w:rsidR="00DB6228" w:rsidRPr="00DF0A27" w:rsidRDefault="00D73D34" w:rsidP="00B43DC6">
                        <w:pP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- Management of outbreak</w:t>
                        </w:r>
                      </w:p>
                    </w:txbxContent>
                  </v:textbox>
                </v:shape>
                <v:shape id="Zone de texte 25" o:spid="_x0000_s1030" type="#_x0000_t202" style="position:absolute;left:41148;top:30166;width:20574;height:58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NrCsIA&#10;AADbAAAADwAAAGRycy9kb3ducmV2LnhtbESPS4vCQBCE7wv+h6EFb+tEw4pEJ6IrgogXHwePTabz&#10;wExPyMya+O+dBcFjUVVfUctVb2rxoNZVlhVMxhEI4szqigsF18vuew7CeWSNtWVS8CQHq3TwtcRE&#10;245P9Dj7QgQIuwQVlN43iZQuK8mgG9uGOHi5bQ36INtC6ha7ADe1nEbRTBqsOCyU2NBvSdn9/GcU&#10;HGK63+LCHV2Xb+K9jrbH+rBVajTs1wsQnnr/Cb/be61g+gP/X8IPkO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02sKwgAAANsAAAAPAAAAAAAAAAAAAAAAAJgCAABkcnMvZG93&#10;bnJldi54bWxQSwUGAAAAAAQABAD1AAAAhwMAAAAA&#10;" fillcolor="white [3201]" strokecolor="black [3200]" strokeweight="1pt">
                  <v:textbox>
                    <w:txbxContent>
                      <w:p w14:paraId="174177BE" w14:textId="44594C2D" w:rsidR="00DB6228" w:rsidRPr="00F82AEF" w:rsidRDefault="00DB6228" w:rsidP="00BF0626">
                        <w:pP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Compliance with</w:t>
                        </w:r>
                        <w:r w:rsidRPr="00F82AEF"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 xml:space="preserve"> clinical protocols according to type of infection</w:t>
                        </w:r>
                        <w:r>
                          <w:rPr>
                            <w:rFonts w:ascii="Arial" w:hAnsi="Arial" w:cs="Arial"/>
                            <w:sz w:val="14"/>
                            <w:szCs w:val="14"/>
                            <w:lang w:val="en-CA"/>
                          </w:rPr>
                          <w:t>:  CDAD, MRSA, VRE, CPGNB</w:t>
                        </w:r>
                      </w:p>
                    </w:txbxContent>
                  </v:textbox>
                </v:shape>
                <v:shape id="Zone de texte 26" o:spid="_x0000_s1031" type="#_x0000_t202" style="position:absolute;left:73152;top:22167;width:11430;height:8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H1fcAA&#10;AADbAAAADwAAAGRycy9kb3ducmV2LnhtbESPSwvCMBCE74L/IazgTVMtiFSj+EAQ8eLj4HFp1rbY&#10;bEoTbf33RhA8DjPzDTNftqYUL6pdYVnBaBiBIE6tLjhTcL3sBlMQziNrLC2Tgjc5WC66nTkm2jZ8&#10;otfZZyJA2CWoIPe+SqR0aU4G3dBWxMG729qgD7LOpK6xCXBTynEUTaTBgsNCjhVtckof56dRcIjp&#10;cYszd3TNfR3vdbQ9loetUv1eu5qB8NT6f/jX3msF4wl8v4QfIBc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wH1fcAAAADbAAAADwAAAAAAAAAAAAAAAACYAgAAZHJzL2Rvd25y&#10;ZXYueG1sUEsFBgAAAAAEAAQA9QAAAIUDAAAAAA==&#10;" fillcolor="white [3201]" strokecolor="black [3200]" strokeweight="1pt">
                  <v:textbox>
                    <w:txbxContent>
                      <w:p w14:paraId="75826F4F" w14:textId="267A176A" w:rsidR="00DB6228" w:rsidRPr="00B47A7D" w:rsidRDefault="00DB6228" w:rsidP="00BF0626">
                        <w:pPr>
                          <w:jc w:val="center"/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CA"/>
                          </w:rPr>
                        </w:pPr>
                        <w:r w:rsidRPr="00B47A7D"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CA"/>
                          </w:rPr>
                          <w:t xml:space="preserve">Reduction </w:t>
                        </w:r>
                        <w:proofErr w:type="gramStart"/>
                        <w:r w:rsidRPr="00B47A7D"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CA"/>
                          </w:rPr>
                          <w:t xml:space="preserve">of </w:t>
                        </w:r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CA"/>
                          </w:rPr>
                          <w:t xml:space="preserve"> nosocomial</w:t>
                        </w:r>
                        <w:proofErr w:type="gramEnd"/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CA"/>
                          </w:rPr>
                          <w:t xml:space="preserve"> </w:t>
                        </w:r>
                        <w:r w:rsidRPr="00B47A7D"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CA"/>
                          </w:rPr>
                          <w:t>infections</w:t>
                        </w:r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CA"/>
                          </w:rPr>
                          <w:t>:</w:t>
                        </w:r>
                        <w:r w:rsidRPr="00B47A7D"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CA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CA"/>
                          </w:rPr>
                          <w:t>CDA</w:t>
                        </w:r>
                        <w:r w:rsidRPr="00B47A7D"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CA"/>
                          </w:rPr>
                          <w:t xml:space="preserve">D, </w:t>
                        </w:r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CA"/>
                          </w:rPr>
                          <w:t>MRSA, VRE</w:t>
                        </w:r>
                        <w:r w:rsidRPr="00B47A7D"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CA"/>
                          </w:rPr>
                          <w:t xml:space="preserve">, </w:t>
                        </w:r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CA"/>
                          </w:rPr>
                          <w:t>CPGNB</w:t>
                        </w:r>
                        <w:r w:rsidRPr="00B47A7D"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en-CA"/>
                          </w:rPr>
                          <w:t xml:space="preserve"> </w:t>
                        </w:r>
                      </w:p>
                    </w:txbxContent>
                  </v:textbox>
                </v:shape>
                <v:group id="Grouper 27" o:spid="_x0000_s1032" style="position:absolute;top:5948;width:37719;height:44229" coordorigin=",1566" coordsize="37719,442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<v:shape id="Zone de texte 28" o:spid="_x0000_s1033" type="#_x0000_t202" style="position:absolute;top:19201;width:9144;height:40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LElL0A&#10;AADbAAAADwAAAGRycy9kb3ducmV2LnhtbERPyQrCMBC9C/5DGMGbTbUgUo3igiDixeXgcWjGtthM&#10;ShNt/XtzEDw+3r5YdaYSb2pcaVnBOIpBEGdWl5wruF33oxkI55E1VpZJwYccrJb93gJTbVs+0/vi&#10;cxFC2KWooPC+TqV0WUEGXWRr4sA9bGPQB9jkUjfYhnBTyUkcT6XBkkNDgTVtC8qel5dRcEzoeU9y&#10;d3LtY5McdLw7VcedUsNBt56D8NT5v/jnPmgFkzA2fAk/QC6/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sdLElL0AAADbAAAADwAAAAAAAAAAAAAAAACYAgAAZHJzL2Rvd25yZXYu&#10;eG1sUEsFBgAAAAAEAAQA9QAAAIIDAAAAAA==&#10;" fillcolor="white [3201]" strokecolor="black [3200]" strokeweight="1pt">
                    <v:textbox>
                      <w:txbxContent>
                        <w:p w14:paraId="56C04242" w14:textId="79B6489B" w:rsidR="00DB6228" w:rsidRPr="00861514" w:rsidRDefault="00DB6228" w:rsidP="00BF0626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  <w:t>NIPC</w:t>
                          </w:r>
                          <w:r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  <w:br/>
                            <w:t>Program</w:t>
                          </w:r>
                        </w:p>
                      </w:txbxContent>
                    </v:textbox>
                  </v:shape>
                  <v:shape id="Zone de texte 29" o:spid="_x0000_s1034" type="#_x0000_t202" style="position:absolute;left:12573;top:18116;width:9144;height:58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5hD8IA&#10;AADbAAAADwAAAGRycy9kb3ducmV2LnhtbESPS4vCQBCE7wv+h6EFb+tEA4tGJ6IrgogXHwePTabz&#10;wExPyMya+O+dBcFjUVVfUctVb2rxoNZVlhVMxhEI4szqigsF18vuewbCeWSNtWVS8CQHq3TwtcRE&#10;245P9Dj7QgQIuwQVlN43iZQuK8mgG9uGOHi5bQ36INtC6ha7ADe1nEbRjzRYcVgosaHfkrL7+c8o&#10;OMR0v8WFO7ou38R7HW2P9WGr1GjYrxcgPPX+E36391rBdA7/X8IPkO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nmEPwgAAANsAAAAPAAAAAAAAAAAAAAAAAJgCAABkcnMvZG93&#10;bnJldi54bWxQSwUGAAAAAAQABAD1AAAAhwMAAAAA&#10;" fillcolor="white [3201]" strokecolor="black [3200]" strokeweight="1pt">
                    <v:textbox>
                      <w:txbxContent>
                        <w:p w14:paraId="224C7CA5" w14:textId="30FB9B97" w:rsidR="00DB6228" w:rsidRPr="0020750E" w:rsidRDefault="00DB6228" w:rsidP="00BF0626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  <w:t>Best clinical practices for NIPC</w:t>
                          </w:r>
                        </w:p>
                      </w:txbxContent>
                    </v:textbox>
                  </v:shape>
                  <v:shape id="Zone de texte 30" o:spid="_x0000_s1035" type="#_x0000_t202" style="position:absolute;left:25146;top:1566;width:9144;height:31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1eT70A&#10;AADbAAAADwAAAGRycy9kb3ducmV2LnhtbERPyQrCMBC9C/5DGMGbTbUgUo3igiDixeXgcWjGtthM&#10;ShNt/XtzEDw+3r5YdaYSb2pcaVnBOIpBEGdWl5wruF33oxkI55E1VpZJwYccrJb93gJTbVs+0/vi&#10;cxFC2KWooPC+TqV0WUEGXWRr4sA9bGPQB9jkUjfYhnBTyUkcT6XBkkNDgTVtC8qel5dRcEzoeU9y&#10;d3LtY5McdLw7VcedUsNBt56D8NT5v/jnPmgFSVgfvoQfIJdf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n1eT70AAADbAAAADwAAAAAAAAAAAAAAAACYAgAAZHJzL2Rvd25yZXYu&#10;eG1sUEsFBgAAAAAEAAQA9QAAAIIDAAAAAA==&#10;" fillcolor="white [3201]" strokecolor="black [3200]" strokeweight="1pt">
                    <v:textbox>
                      <w:txbxContent>
                        <w:p w14:paraId="5AD0142B" w14:textId="505D0A66" w:rsidR="00DB6228" w:rsidRPr="00BF0626" w:rsidRDefault="00DB6228" w:rsidP="00BF0626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  <w:lang w:val="fr-CA"/>
                            </w:rPr>
                          </w:pPr>
                          <w:r>
                            <w:rPr>
                              <w:rFonts w:ascii="Arial" w:hAnsi="Arial" w:cs="Arial"/>
                              <w:sz w:val="14"/>
                              <w:szCs w:val="14"/>
                              <w:lang w:val="fr-CA"/>
                            </w:rPr>
                            <w:t xml:space="preserve">Hand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sz w:val="14"/>
                              <w:szCs w:val="14"/>
                              <w:lang w:val="fr-CA"/>
                            </w:rPr>
                            <w:t>hygiene</w:t>
                          </w:r>
                          <w:proofErr w:type="spellEnd"/>
                        </w:p>
                      </w:txbxContent>
                    </v:textbox>
                  </v:shape>
                  <v:shape id="Zone de texte 31" o:spid="_x0000_s1036" type="#_x0000_t202" style="position:absolute;left:25146;top:10928;width:9623;height:71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H71MAA&#10;AADbAAAADwAAAGRycy9kb3ducmV2LnhtbESPSwvCMBCE74L/IazgTVMtiFSj+EAQ8eLj4HFp1rbY&#10;bEoTbf33RhA8DjPzDTNftqYUL6pdYVnBaBiBIE6tLjhTcL3sBlMQziNrLC2Tgjc5WC66nTkm2jZ8&#10;otfZZyJA2CWoIPe+SqR0aU4G3dBWxMG729qgD7LOpK6xCXBTynEUTaTBgsNCjhVtckof56dRcIjp&#10;cYszd3TNfR3vdbQ9loetUv1eu5qB8NT6f/jX3msF8Qi+X8IPkIs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TH71MAAAADbAAAADwAAAAAAAAAAAAAAAACYAgAAZHJzL2Rvd25y&#10;ZXYueG1sUEsFBgAAAAAEAAQA9QAAAIUDAAAAAA==&#10;" fillcolor="white [3201]" strokecolor="black [3200]" strokeweight="1pt">
                    <v:textbox>
                      <w:txbxContent>
                        <w:p w14:paraId="2A15491F" w14:textId="4D4B4759" w:rsidR="00DB6228" w:rsidRPr="00F71830" w:rsidRDefault="00DB6228" w:rsidP="00BF0626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  <w:lang w:val="en-US"/>
                            </w:rPr>
                          </w:pPr>
                          <w:r w:rsidRPr="00F71830">
                            <w:rPr>
                              <w:rFonts w:ascii="Arial" w:hAnsi="Arial" w:cs="Arial"/>
                              <w:sz w:val="14"/>
                              <w:szCs w:val="14"/>
                              <w:lang w:val="en-US"/>
                            </w:rPr>
                            <w:t>Hygiene and sanitation of surfaces and equipment</w:t>
                          </w:r>
                        </w:p>
                      </w:txbxContent>
                    </v:textbox>
                  </v:shape>
                  <v:shape id="Zone de texte 32" o:spid="_x0000_s1037" type="#_x0000_t202" style="position:absolute;left:25146;top:25333;width:12573;height:62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Nlo8AA&#10;AADbAAAADwAAAGRycy9kb3ducmV2LnhtbESPSwvCMBCE74L/IazgTVMtiFSj+EAQ8eLj4HFp1rbY&#10;bEoTbf33RhA8DjPzDTNftqYUL6pdYVnBaBiBIE6tLjhTcL3sBlMQziNrLC2Tgjc5WC66nTkm2jZ8&#10;otfZZyJA2CWoIPe+SqR0aU4G3dBWxMG729qgD7LOpK6xCXBTynEUTaTBgsNCjhVtckof56dRcIjp&#10;cYszd3TNfR3vdbQ9loetUv1eu5qB8NT6f/jX3msF8Ri+X8IPkIs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eNlo8AAAADbAAAADwAAAAAAAAAAAAAAAACYAgAAZHJzL2Rvd25y&#10;ZXYueG1sUEsFBgAAAAAEAAQA9QAAAIUDAAAAAA==&#10;" fillcolor="white [3201]" strokecolor="black [3200]" strokeweight="1pt">
                    <v:textbox>
                      <w:txbxContent>
                        <w:p w14:paraId="407CBB27" w14:textId="5250B525" w:rsidR="00DB6228" w:rsidRPr="00F71830" w:rsidRDefault="00DB6228" w:rsidP="00BF0626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  <w:lang w:val="en-US"/>
                            </w:rPr>
                          </w:pPr>
                          <w:r w:rsidRPr="00F71830">
                            <w:rPr>
                              <w:rFonts w:ascii="Arial" w:hAnsi="Arial" w:cs="Arial"/>
                              <w:sz w:val="14"/>
                              <w:szCs w:val="14"/>
                              <w:lang w:val="en-US"/>
                            </w:rPr>
                            <w:t>Screening on admission or during hospitalization of symptomatic patients (carriers or infected)</w:t>
                          </w:r>
                        </w:p>
                      </w:txbxContent>
                    </v:textbox>
                  </v:shape>
                  <v:shape id="Zone de texte 33" o:spid="_x0000_s1038" type="#_x0000_t202" style="position:absolute;left:25146;top:41381;width:12573;height:4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/AOMMA&#10;AADbAAAADwAAAGRycy9kb3ducmV2LnhtbESPS2vDMBCE74X8B7GB3ho5FZTiRA55UDAml6Y95LhY&#10;6wexVsZSY+ffR4VAjsPMfMOsN5PtxJUG3zrWsFwkIIhLZ1quNfz+fL19gvAB2WDnmDTcyMMmm72s&#10;MTVu5G+6nkItIoR9ihqaEPpUSl82ZNEvXE8cvcoNFkOUQy3NgGOE206+J8mHtNhyXGiwp31D5eX0&#10;ZzUUii5nVfujH6udyk1yOHbFQevX+bRdgQg0hWf40c6NBqXg/0v8ATK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q/AOMMAAADbAAAADwAAAAAAAAAAAAAAAACYAgAAZHJzL2Rv&#10;d25yZXYueG1sUEsFBgAAAAAEAAQA9QAAAIgDAAAAAA==&#10;" fillcolor="white [3201]" strokecolor="black [3200]" strokeweight="1pt">
                    <v:textbox>
                      <w:txbxContent>
                        <w:p w14:paraId="7607C6F6" w14:textId="2094EAF6" w:rsidR="00DB6228" w:rsidRPr="00416CD1" w:rsidRDefault="004C2A84" w:rsidP="00BF0626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  <w:lang w:val="en-CA"/>
                            </w:rPr>
                          </w:pPr>
                          <w:r>
                            <w:rPr>
                              <w:rFonts w:ascii="Arial" w:hAnsi="Arial" w:cs="Arial"/>
                              <w:sz w:val="14"/>
                              <w:szCs w:val="14"/>
                              <w:lang w:val="en-CA"/>
                            </w:rPr>
                            <w:t>Basi</w:t>
                          </w:r>
                          <w:r w:rsidR="00D73D34">
                            <w:rPr>
                              <w:rFonts w:ascii="Arial" w:hAnsi="Arial" w:cs="Arial"/>
                              <w:sz w:val="14"/>
                              <w:szCs w:val="14"/>
                              <w:lang w:val="en-CA"/>
                            </w:rPr>
                            <w:t>c</w:t>
                          </w:r>
                          <w:r>
                            <w:rPr>
                              <w:rFonts w:ascii="Arial" w:hAnsi="Arial" w:cs="Arial"/>
                              <w:sz w:val="14"/>
                              <w:szCs w:val="14"/>
                              <w:lang w:val="en-CA"/>
                            </w:rPr>
                            <w:t xml:space="preserve"> and a</w:t>
                          </w:r>
                          <w:r w:rsidR="00DB6228" w:rsidRPr="00416CD1">
                            <w:rPr>
                              <w:rFonts w:ascii="Arial" w:hAnsi="Arial" w:cs="Arial"/>
                              <w:sz w:val="14"/>
                              <w:szCs w:val="14"/>
                              <w:lang w:val="en-CA"/>
                            </w:rPr>
                            <w:t>dditional precautions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cteur droit avec flèche 34" o:spid="_x0000_s1039" type="#_x0000_t32" style="position:absolute;left:9144;top:21215;width:342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f9j6cMAAADbAAAADwAAAGRycy9kb3ducmV2LnhtbESPzWrDMBCE74W8g9hAb41ctw3BiRKC&#10;wZBTwWnoeWttbFNrZST5J3n6qlDocZiZb5jdYTadGMn51rKC51UCgriyuuVaweWjeNqA8AFZY2eZ&#10;FNzIw2G/eNhhpu3EJY3nUIsIYZ+hgiaEPpPSVw0Z9CvbE0fvap3BEKWrpXY4RbjpZJoka2mw5bjQ&#10;YE95Q9X3eTAKvobev6W0LsrJ5XlSTub9fv1U6nE5H7cgAs3hP/zXPmkFL6/w+yX+ALn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X/Y+nDAAAA2wAAAA8AAAAAAAAAAAAA&#10;AAAAoQIAAGRycy9kb3ducmV2LnhtbFBLBQYAAAAABAAEAPkAAACRAwAAAAA=&#10;" strokecolor="black [3200]" strokeweight="1pt">
                    <v:stroke endarrow="open" joinstyle="miter"/>
                  </v:shape>
                  <v:shape id="Connecteur droit avec flèche 35" o:spid="_x0000_s1040" type="#_x0000_t32" style="position:absolute;left:21717;top:2927;width:3429;height:1828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Qy8EsQAAADbAAAADwAAAGRycy9kb3ducmV2LnhtbESPQWsCMRSE74X+h/AKvWm2FqtsjSKC&#10;VfBStfT82Lxutm5e4ibdXf+9EYQeh5n5hpkteluLlppQOVbwMsxAEBdOV1wq+DquB1MQISJrrB2T&#10;ggsFWMwfH2aYa9fxntpDLEWCcMhRgYnR51KGwpDFMHSeOHk/rrEYk2xKqRvsEtzWcpRlb9JixWnB&#10;oKeVoeJ0+LMKvs9mND5/fpx+N57XtvWT47TbKfX81C/fQUTq43/43t5qBa9juH1JP0DOr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VDLwSxAAAANsAAAAPAAAAAAAAAAAA&#10;AAAAAKECAABkcnMvZG93bnJldi54bWxQSwUGAAAAAAQABAD5AAAAkgMAAAAA&#10;" strokecolor="black [3200]" strokeweight="1pt">
                    <v:stroke endarrow="open" joinstyle="miter"/>
                  </v:shape>
                  <v:shape id="Connecteur droit avec flèche 36" o:spid="_x0000_s1041" type="#_x0000_t32" style="position:absolute;left:21717;top:13214;width:3429;height:800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d4iZcQAAADbAAAADwAAAGRycy9kb3ducmV2LnhtbESPQWsCMRSE7wX/Q3iCt5rVUpWtUUSw&#10;LXipWnp+bF43q5uXuIm7239vCoUeh5n5hlmue1uLlppQOVYwGWcgiAunKy4VfJ52jwsQISJrrB2T&#10;gh8KsF4NHpaYa9fxgdpjLEWCcMhRgYnR51KGwpDFMHaeOHnfrrEYk2xKqRvsEtzWcpplM2mx4rRg&#10;0NPWUHE53qyCr6uZPl8/Xi/nN8872/r5adHtlRoN+80LiEh9/A//td+1gqcZ/H5JP0Cu7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l3iJlxAAAANsAAAAPAAAAAAAAAAAA&#10;AAAAAKECAABkcnMvZG93bnJldi54bWxQSwUGAAAAAAQABAD5AAAAkgMAAAAA&#10;" strokecolor="black [3200]" strokeweight="1pt">
                    <v:stroke endarrow="open" joinstyle="miter"/>
                  </v:shape>
                  <v:shape id="Connecteur droit avec flèche 37" o:spid="_x0000_s1042" type="#_x0000_t32" style="position:absolute;left:21717;top:21215;width:3429;height:6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S39nsIAAADbAAAADwAAAGRycy9kb3ducmV2LnhtbESPQYvCMBSE78L+h/CEvWmqortUoywF&#10;wZNQlT2/bZ5tsXkpSbRdf70RBI/DzHzDrDa9acSNnK8tK5iMExDEhdU1lwpOx+3oG4QPyBoby6Tg&#10;nzxs1h+DFabadpzT7RBKESHsU1RQhdCmUvqiIoN+bFvi6J2tMxiidKXUDrsIN42cJslCGqw5LlTY&#10;UlZRcTlcjYK/a+vnU1ps885lWZJ3Zn8//yr1Oex/liAC9eEdfrV3WsHsC55f4g+Q6w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S39nsIAAADbAAAADwAAAAAAAAAAAAAA&#10;AAChAgAAZHJzL2Rvd25yZXYueG1sUEsFBgAAAAAEAAQA+QAAAJADAAAAAA==&#10;" strokecolor="black [3200]" strokeweight="1pt">
                    <v:stroke endarrow="open" joinstyle="miter"/>
                  </v:shape>
                  <v:shape id="Connecteur droit avec flèche 38" o:spid="_x0000_s1043" type="#_x0000_t32" style="position:absolute;left:21717;top:21215;width:4572;height:1943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LJp7L4AAADbAAAADwAAAGRycy9kb3ducmV2LnhtbERPTYvCMBC9L/gfwgje1lRlRapRpCB4&#10;EqrieWzGtthMShJt9debg7DHx/tebXrTiCc5X1tWMBknIIgLq2suFZxPu98FCB+QNTaWScGLPGzW&#10;g58Vptp2nNPzGEoRQ9inqKAKoU2l9EVFBv3YtsSRu1lnMEToSqkddjHcNHKaJHNpsObYUGFLWUXF&#10;/fgwCq6P1v9Nab7LO5dlSd6Zw/t2UWo07LdLEIH68C/+uvdawSyOjV/iD5DrD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ksmnsvgAAANsAAAAPAAAAAAAAAAAAAAAAAKEC&#10;AABkcnMvZG93bnJldi54bWxQSwUGAAAAAAQABAD5AAAAjAMAAAAA&#10;" strokecolor="black [3200]" strokeweight="1pt">
                    <v:stroke endarrow="open" joinstyle="miter"/>
                  </v:shape>
                </v:group>
                <v:shape id="Connecteur droit avec flèche 39" o:spid="_x0000_s1044" type="#_x0000_t32" style="position:absolute;left:34290;top:7308;width:571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/7Md8IAAADbAAAADwAAAGRycy9kb3ducmV2LnhtbESPQYvCMBSE78L+h/CEvWmqouxWoywF&#10;wZNQlT2/bZ5tsXkpSbRdf70RBI/DzHzDrDa9acSNnK8tK5iMExDEhdU1lwpOx+3oC4QPyBoby6Tg&#10;nzxs1h+DFabadpzT7RBKESHsU1RQhdCmUvqiIoN+bFvi6J2tMxiidKXUDrsIN42cJslCGqw5LlTY&#10;UlZRcTlcjYK/a+vnU1ps885lWZJ3Zn8//yr1Oex/liAC9eEdfrV3WsHsG55f4g+Q6w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/7Md8IAAADbAAAADwAAAAAAAAAAAAAA&#10;AAChAgAAZHJzL2Rvd25yZXYueG1sUEsFBgAAAAAEAAQA+QAAAJADAAAAAA==&#10;" strokecolor="black [3200]" strokeweight="1pt">
                  <v:stroke endarrow="open" joinstyle="miter"/>
                </v:shape>
                <v:shape id="Connecteur droit avec flèche 40" o:spid="_x0000_s1045" type="#_x0000_t32" style="position:absolute;left:34290;top:17595;width:571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sIWl74AAADbAAAADwAAAGRycy9kb3ducmV2LnhtbERPTYvCMBC9L/gfwgje1lRxRapRpCB4&#10;EqrieWzGtthMShJt9debg7DHx/tebXrTiCc5X1tWMBknIIgLq2suFZxPu98FCB+QNTaWScGLPGzW&#10;g58Vptp2nNPzGEoRQ9inqKAKoU2l9EVFBv3YtsSRu1lnMEToSqkddjHcNHKaJHNpsObYUGFLWUXF&#10;/fgwCq6P1v9Nab7LO5dlSd6Zw/t2UWo07LdLEIH68C/+uvdawSyuj1/iD5DrD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CwhaXvgAAANsAAAAPAAAAAAAAAAAAAAAAAKEC&#10;AABkcnMvZG93bnJldi54bWxQSwUGAAAAAAQABAD5AAAAjAMAAAAA&#10;" strokecolor="black [3200]" strokeweight="1pt">
                  <v:stroke endarrow="open" joinstyle="miter"/>
                </v:shape>
                <v:shape id="Connecteur droit avec flèche 41" o:spid="_x0000_s1046" type="#_x0000_t32" style="position:absolute;left:37719;top:32619;width:342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Y6zDMEAAADbAAAADwAAAGRycy9kb3ducmV2LnhtbESPQYvCMBSE78L+h/CEvdlUWWXpGkUK&#10;wp6Eqnh+2zzbss1LSaKt/nojCB6HmfmGWa4H04orOd9YVjBNUhDEpdUNVwqOh+3kG4QPyBpby6Tg&#10;Rh7Wq4/REjNtey7oug+ViBD2GSqoQ+gyKX1Zk0Gf2I44emfrDIYoXSW1wz7CTStnabqQBhuOCzV2&#10;lNdU/u8vRsHfpfPzGS22Re/yPC16s7ufT0p9jofND4hAQ3iHX+1freBrCs8v8QfI1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tjrMMwQAAANsAAAAPAAAAAAAAAAAAAAAA&#10;AKECAABkcnMvZG93bnJldi54bWxQSwUGAAAAAAQABAD5AAAAjwMAAAAA&#10;" strokecolor="black [3200]" strokeweight="1pt">
                  <v:stroke endarrow="open" joinstyle="miter"/>
                </v:shape>
                <v:shape id="Connecteur droit avec flèche 42" o:spid="_x0000_s1047" type="#_x0000_t32" style="position:absolute;left:37719;top:48101;width:342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Vwte8MAAADbAAAADwAAAGRycy9kb3ducmV2LnhtbESPwWrDMBBE74X8g9hAbo0ck5riRAnF&#10;YMipYLf0vLE2tqm1MpJiu/36qlDocZiZN8zxvJhBTOR8b1nBbpuAIG6s7rlV8P5WPj6D8AFZ42CZ&#10;FHyRh/Np9XDEXNuZK5rq0IoIYZ+jgi6EMZfSNx0Z9Fs7EkfvZp3BEKVrpXY4R7gZZJokmTTYc1zo&#10;cKSio+azvhsF1/von1LKymp2RZFUs3n9vn0otVkvLwcQgZbwH/5rX7SCfQq/X+IPkKc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1cLXvDAAAA2wAAAA8AAAAAAAAAAAAA&#10;AAAAoQIAAGRycy9kb3ducmV2LnhtbFBLBQYAAAAABAAEAPkAAACRAwAAAAA=&#10;" strokecolor="black [3200]" strokeweight="1pt">
                  <v:stroke endarrow="open" joinstyle="miter"/>
                </v:shape>
                <v:shape id="Connecteur droit avec flèche 43" o:spid="_x0000_s1048" type="#_x0000_t32" style="position:absolute;left:61722;top:6165;width:11430;height:2057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hCI4MMAAADbAAAADwAAAGRycy9kb3ducmV2LnhtbESPzWrDMBCE74W8g9hAb41ctw3BiRKC&#10;wZBTwWnoeWttbFNrZST5J3n6qlDocZiZb5jdYTadGMn51rKC51UCgriyuuVaweWjeNqA8AFZY2eZ&#10;FNzIw2G/eNhhpu3EJY3nUIsIYZ+hgiaEPpPSVw0Z9CvbE0fvap3BEKWrpXY4RbjpZJoka2mw5bjQ&#10;YE95Q9X3eTAKvobev6W0LsrJ5XlSTub9fv1U6nE5H7cgAs3hP/zXPmkFry/w+yX+ALn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IQiODDAAAA2wAAAA8AAAAAAAAAAAAA&#10;AAAAoQIAAGRycy9kb3ducmV2LnhtbFBLBQYAAAAABAAEAPkAAACRAwAAAAA=&#10;" strokecolor="black [3200]" strokeweight="1pt">
                  <v:stroke endarrow="open" joinstyle="miter"/>
                </v:shape>
                <v:shape id="Connecteur droit avec flèche 44" o:spid="_x0000_s1049" type="#_x0000_t32" style="position:absolute;left:61722;top:18738;width:11430;height:800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kQlMEAAADbAAAADwAAAGRycy9kb3ducmV2LnhtbESPQYvCMBSE78L+h/AWvNlUUVm6RpGC&#10;sCehKp7fNs+2bPNSkmi7/nojCB6HmfmGWW0G04obOd9YVjBNUhDEpdUNVwpOx93kC4QPyBpby6Tg&#10;nzxs1h+jFWba9lzQ7RAqESHsM1RQh9BlUvqyJoM+sR1x9C7WGQxRukpqh32Em1bO0nQpDTYcF2rs&#10;KK+p/DtcjYLfa+cXM1ruit7leVr0Zn+/nJUafw7bbxCBhvAOv9o/WsF8Ds8v8QfI9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9+RCUwQAAANsAAAAPAAAAAAAAAAAAAAAA&#10;AKECAABkcnMvZG93bnJldi54bWxQSwUGAAAAAAQABAD5AAAAjwMAAAAA&#10;" strokecolor="black [3200]" strokeweight="1pt">
                  <v:stroke endarrow="open" joinstyle="miter"/>
                </v:shape>
                <v:shape id="Connecteur droit avec flèche 45" o:spid="_x0000_s1050" type="#_x0000_t32" style="position:absolute;left:61722;top:26739;width:11430;height:571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QrPb8QAAADbAAAADwAAAGRycy9kb3ducmV2LnhtbESPQWsCMRSE74X+h/AKvWm2UqtsjSKC&#10;VfBStfT82Lxutm5e4ibdXf+9EYQeh5n5hpkteluLlppQOVbwMsxAEBdOV1wq+DquB1MQISJrrB2T&#10;ggsFWMwfH2aYa9fxntpDLEWCcMhRgYnR51KGwpDFMHSeOHk/rrEYk2xKqRvsEtzWcpRlb9JixWnB&#10;oKeVoeJ0+LMKvs9mND5/fpx+N57XtvWT47TbKfX81C/fQUTq43/43t5qBa9juH1JP0DOr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Cs9vxAAAANsAAAAPAAAAAAAAAAAA&#10;AAAAAKECAABkcnMvZG93bnJldi54bWxQSwUGAAAAAAQABAD5AAAAkgMAAAAA&#10;" strokecolor="black [3200]" strokeweight="1pt">
                  <v:stroke endarrow="open" joinstyle="miter"/>
                </v:shape>
                <v:shape id="Connecteur droit avec flèche 46" o:spid="_x0000_s1051" type="#_x0000_t32" style="position:absolute;left:67437;top:26739;width:5715;height:2171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dhRGMQAAADbAAAADwAAAGRycy9kb3ducmV2LnhtbESPQWsCMRSE7wX/Q3iCt5pVWpWtUUSw&#10;LXipWnp+bF43q5uXuIm7239vCoUeh5n5hlmue1uLlppQOVYwGWcgiAunKy4VfJ52jwsQISJrrB2T&#10;gh8KsF4NHpaYa9fxgdpjLEWCcMhRgYnR51KGwpDFMHaeOHnfrrEYk2xKqRvsEtzWcpplM2mx4rRg&#10;0NPWUHE53qyCr6uZPl8/Xi/nN8872/r5adHtlRoN+80LiEh9/A//td+1gqcZ/H5JP0Cu7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92FEYxAAAANsAAAAPAAAAAAAAAAAA&#10;AAAAAKECAABkcnMvZG93bnJldi54bWxQSwUGAAAAAAQABAD5AAAAkgMAAAAA&#10;" strokecolor="black [3200]" strokeweight="1pt">
                  <v:stroke endarrow="open" joinstyle="miter"/>
                </v:shape>
                <w10:wrap type="through"/>
              </v:group>
            </w:pict>
          </mc:Fallback>
        </mc:AlternateContent>
      </w:r>
      <w:bookmarkEnd w:id="0"/>
      <w:bookmarkEnd w:id="1"/>
      <w:bookmarkEnd w:id="2"/>
    </w:p>
    <w:sectPr w:rsidR="00D6714C" w:rsidSect="00E23D2F">
      <w:footerReference w:type="even" r:id="rId8"/>
      <w:footerReference w:type="default" r:id="rId9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27C04E" w14:textId="77777777" w:rsidR="00907399" w:rsidRDefault="00907399" w:rsidP="0000217F">
      <w:r>
        <w:separator/>
      </w:r>
    </w:p>
  </w:endnote>
  <w:endnote w:type="continuationSeparator" w:id="0">
    <w:p w14:paraId="6AF60969" w14:textId="77777777" w:rsidR="00907399" w:rsidRDefault="00907399" w:rsidP="00002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325527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CA5035" w14:textId="77777777" w:rsidR="00DB6228" w:rsidRDefault="00DB6228" w:rsidP="00653A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73C237" w14:textId="77777777" w:rsidR="00DB6228" w:rsidRDefault="00DB6228" w:rsidP="00653AD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70FF7F" w14:textId="2397CF14" w:rsidR="00DB6228" w:rsidRPr="00956293" w:rsidRDefault="00DB6228" w:rsidP="00E23D2F">
    <w:pPr>
      <w:pStyle w:val="Footer"/>
      <w:pBdr>
        <w:top w:val="single" w:sz="8" w:space="0" w:color="000000"/>
      </w:pBdr>
      <w:tabs>
        <w:tab w:val="clear" w:pos="4320"/>
        <w:tab w:val="clear" w:pos="8640"/>
        <w:tab w:val="left" w:pos="1500"/>
      </w:tabs>
      <w:ind w:right="360"/>
      <w:rPr>
        <w:rFonts w:ascii="Times New Roman" w:hAnsi="Times New Roman" w:cs="Times New Roman"/>
        <w:sz w:val="20"/>
        <w:szCs w:val="20"/>
        <w:lang w:val="fr-C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B8854D" w14:textId="77777777" w:rsidR="00907399" w:rsidRDefault="00907399" w:rsidP="0000217F">
      <w:r>
        <w:separator/>
      </w:r>
    </w:p>
  </w:footnote>
  <w:footnote w:type="continuationSeparator" w:id="0">
    <w:p w14:paraId="364AE09B" w14:textId="77777777" w:rsidR="00907399" w:rsidRDefault="00907399" w:rsidP="000021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B1049"/>
    <w:multiLevelType w:val="hybridMultilevel"/>
    <w:tmpl w:val="BC882EAC"/>
    <w:lvl w:ilvl="0" w:tplc="4AB6AF2C">
      <w:start w:val="1"/>
      <w:numFmt w:val="lowerLetter"/>
      <w:lvlText w:val="(%1)"/>
      <w:lvlJc w:val="left"/>
      <w:pPr>
        <w:ind w:left="1280" w:hanging="360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2000" w:hanging="360"/>
      </w:pPr>
    </w:lvl>
    <w:lvl w:ilvl="2" w:tplc="0C0C001B" w:tentative="1">
      <w:start w:val="1"/>
      <w:numFmt w:val="lowerRoman"/>
      <w:lvlText w:val="%3."/>
      <w:lvlJc w:val="right"/>
      <w:pPr>
        <w:ind w:left="2720" w:hanging="180"/>
      </w:pPr>
    </w:lvl>
    <w:lvl w:ilvl="3" w:tplc="0C0C000F" w:tentative="1">
      <w:start w:val="1"/>
      <w:numFmt w:val="decimal"/>
      <w:lvlText w:val="%4."/>
      <w:lvlJc w:val="left"/>
      <w:pPr>
        <w:ind w:left="3440" w:hanging="360"/>
      </w:pPr>
    </w:lvl>
    <w:lvl w:ilvl="4" w:tplc="0C0C0019" w:tentative="1">
      <w:start w:val="1"/>
      <w:numFmt w:val="lowerLetter"/>
      <w:lvlText w:val="%5."/>
      <w:lvlJc w:val="left"/>
      <w:pPr>
        <w:ind w:left="4160" w:hanging="360"/>
      </w:pPr>
    </w:lvl>
    <w:lvl w:ilvl="5" w:tplc="0C0C001B" w:tentative="1">
      <w:start w:val="1"/>
      <w:numFmt w:val="lowerRoman"/>
      <w:lvlText w:val="%6."/>
      <w:lvlJc w:val="right"/>
      <w:pPr>
        <w:ind w:left="4880" w:hanging="180"/>
      </w:pPr>
    </w:lvl>
    <w:lvl w:ilvl="6" w:tplc="0C0C000F" w:tentative="1">
      <w:start w:val="1"/>
      <w:numFmt w:val="decimal"/>
      <w:lvlText w:val="%7."/>
      <w:lvlJc w:val="left"/>
      <w:pPr>
        <w:ind w:left="5600" w:hanging="360"/>
      </w:pPr>
    </w:lvl>
    <w:lvl w:ilvl="7" w:tplc="0C0C0019" w:tentative="1">
      <w:start w:val="1"/>
      <w:numFmt w:val="lowerLetter"/>
      <w:lvlText w:val="%8."/>
      <w:lvlJc w:val="left"/>
      <w:pPr>
        <w:ind w:left="6320" w:hanging="360"/>
      </w:pPr>
    </w:lvl>
    <w:lvl w:ilvl="8" w:tplc="0C0C001B" w:tentative="1">
      <w:start w:val="1"/>
      <w:numFmt w:val="lowerRoman"/>
      <w:lvlText w:val="%9."/>
      <w:lvlJc w:val="right"/>
      <w:pPr>
        <w:ind w:left="7040" w:hanging="180"/>
      </w:pPr>
    </w:lvl>
  </w:abstractNum>
  <w:abstractNum w:abstractNumId="1">
    <w:nsid w:val="0D523475"/>
    <w:multiLevelType w:val="hybridMultilevel"/>
    <w:tmpl w:val="D6203398"/>
    <w:lvl w:ilvl="0" w:tplc="BF08435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9323CD"/>
    <w:multiLevelType w:val="hybridMultilevel"/>
    <w:tmpl w:val="D562CB2A"/>
    <w:lvl w:ilvl="0" w:tplc="BF6C2006">
      <w:start w:val="1"/>
      <w:numFmt w:val="lowerRoman"/>
      <w:lvlText w:val="%1-"/>
      <w:lvlJc w:val="left"/>
      <w:pPr>
        <w:ind w:left="1428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78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>
    <w:nsid w:val="15616890"/>
    <w:multiLevelType w:val="hybridMultilevel"/>
    <w:tmpl w:val="2EB67A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83425"/>
    <w:multiLevelType w:val="hybridMultilevel"/>
    <w:tmpl w:val="3AE851A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2F4CEF"/>
    <w:multiLevelType w:val="hybridMultilevel"/>
    <w:tmpl w:val="E20C9E84"/>
    <w:lvl w:ilvl="0" w:tplc="ABC07CF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8443BF"/>
    <w:multiLevelType w:val="hybridMultilevel"/>
    <w:tmpl w:val="9A6A8368"/>
    <w:lvl w:ilvl="0" w:tplc="8D0A4B92">
      <w:start w:val="1"/>
      <w:numFmt w:val="lowerLetter"/>
      <w:lvlText w:val="%1."/>
      <w:lvlJc w:val="left"/>
      <w:pPr>
        <w:ind w:left="1068" w:hanging="360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78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401A5D42"/>
    <w:multiLevelType w:val="hybridMultilevel"/>
    <w:tmpl w:val="FC1C8838"/>
    <w:lvl w:ilvl="0" w:tplc="0C0C0001">
      <w:start w:val="1"/>
      <w:numFmt w:val="bullet"/>
      <w:lvlText w:val=""/>
      <w:lvlJc w:val="left"/>
      <w:pPr>
        <w:ind w:left="1276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996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716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436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156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876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596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316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036" w:hanging="360"/>
      </w:pPr>
      <w:rPr>
        <w:rFonts w:ascii="Wingdings" w:hAnsi="Wingdings" w:hint="default"/>
      </w:rPr>
    </w:lvl>
  </w:abstractNum>
  <w:abstractNum w:abstractNumId="8">
    <w:nsid w:val="43B81F68"/>
    <w:multiLevelType w:val="hybridMultilevel"/>
    <w:tmpl w:val="3AB49AD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E81E61"/>
    <w:multiLevelType w:val="hybridMultilevel"/>
    <w:tmpl w:val="8EEA39B6"/>
    <w:lvl w:ilvl="0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3"/>
  </w:num>
  <w:num w:numId="8">
    <w:abstractNumId w:val="7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xe5ap2kfvee2evxdipaea2ptxv5vwxx9dt&quot;&gt;Bibliographie_Oct 2016 Copy&lt;record-ids&gt;&lt;item&gt;83&lt;/item&gt;&lt;item&gt;84&lt;/item&gt;&lt;item&gt;85&lt;/item&gt;&lt;item&gt;88&lt;/item&gt;&lt;item&gt;90&lt;/item&gt;&lt;item&gt;91&lt;/item&gt;&lt;item&gt;100&lt;/item&gt;&lt;item&gt;101&lt;/item&gt;&lt;item&gt;106&lt;/item&gt;&lt;item&gt;108&lt;/item&gt;&lt;item&gt;112&lt;/item&gt;&lt;item&gt;118&lt;/item&gt;&lt;item&gt;120&lt;/item&gt;&lt;item&gt;121&lt;/item&gt;&lt;item&gt;129&lt;/item&gt;&lt;item&gt;132&lt;/item&gt;&lt;item&gt;133&lt;/item&gt;&lt;item&gt;137&lt;/item&gt;&lt;item&gt;142&lt;/item&gt;&lt;item&gt;146&lt;/item&gt;&lt;item&gt;153&lt;/item&gt;&lt;item&gt;156&lt;/item&gt;&lt;item&gt;16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6&lt;/item&gt;&lt;item&gt;258&lt;/item&gt;&lt;item&gt;259&lt;/item&gt;&lt;item&gt;260&lt;/item&gt;&lt;item&gt;261&lt;/item&gt;&lt;item&gt;271&lt;/item&gt;&lt;item&gt;272&lt;/item&gt;&lt;item&gt;273&lt;/item&gt;&lt;item&gt;274&lt;/item&gt;&lt;item&gt;275&lt;/item&gt;&lt;item&gt;276&lt;/item&gt;&lt;item&gt;277&lt;/item&gt;&lt;item&gt;282&lt;/item&gt;&lt;item&gt;283&lt;/item&gt;&lt;item&gt;295&lt;/item&gt;&lt;item&gt;296&lt;/item&gt;&lt;item&gt;298&lt;/item&gt;&lt;item&gt;299&lt;/item&gt;&lt;item&gt;301&lt;/item&gt;&lt;item&gt;305&lt;/item&gt;&lt;item&gt;306&lt;/item&gt;&lt;item&gt;320&lt;/item&gt;&lt;item&gt;345&lt;/item&gt;&lt;/record-ids&gt;&lt;/item&gt;&lt;/Libraries&gt;"/>
  </w:docVars>
  <w:rsids>
    <w:rsidRoot w:val="0000217F"/>
    <w:rsid w:val="00000868"/>
    <w:rsid w:val="0000217F"/>
    <w:rsid w:val="0000445F"/>
    <w:rsid w:val="0000539A"/>
    <w:rsid w:val="00007613"/>
    <w:rsid w:val="00010A02"/>
    <w:rsid w:val="00012918"/>
    <w:rsid w:val="000136CF"/>
    <w:rsid w:val="000263D0"/>
    <w:rsid w:val="0003160B"/>
    <w:rsid w:val="00031AC5"/>
    <w:rsid w:val="00035BDB"/>
    <w:rsid w:val="0005422E"/>
    <w:rsid w:val="000556AB"/>
    <w:rsid w:val="00056296"/>
    <w:rsid w:val="00057490"/>
    <w:rsid w:val="000577BD"/>
    <w:rsid w:val="00063905"/>
    <w:rsid w:val="00067348"/>
    <w:rsid w:val="00071505"/>
    <w:rsid w:val="000736F9"/>
    <w:rsid w:val="000745DA"/>
    <w:rsid w:val="00074DC5"/>
    <w:rsid w:val="00076E5D"/>
    <w:rsid w:val="00076EC9"/>
    <w:rsid w:val="00083477"/>
    <w:rsid w:val="00086566"/>
    <w:rsid w:val="00087E1C"/>
    <w:rsid w:val="000A4395"/>
    <w:rsid w:val="000A4612"/>
    <w:rsid w:val="000A68C5"/>
    <w:rsid w:val="000B12E0"/>
    <w:rsid w:val="000B1B22"/>
    <w:rsid w:val="000B21BF"/>
    <w:rsid w:val="000B2EA7"/>
    <w:rsid w:val="000B73B3"/>
    <w:rsid w:val="000C4866"/>
    <w:rsid w:val="000C4963"/>
    <w:rsid w:val="000D6478"/>
    <w:rsid w:val="000E09C1"/>
    <w:rsid w:val="000E1520"/>
    <w:rsid w:val="000E5322"/>
    <w:rsid w:val="000E5CD8"/>
    <w:rsid w:val="000F0571"/>
    <w:rsid w:val="000F1E03"/>
    <w:rsid w:val="000F7A93"/>
    <w:rsid w:val="000F7F1A"/>
    <w:rsid w:val="00101642"/>
    <w:rsid w:val="00102EB5"/>
    <w:rsid w:val="0011274A"/>
    <w:rsid w:val="00113DFC"/>
    <w:rsid w:val="00116179"/>
    <w:rsid w:val="00117442"/>
    <w:rsid w:val="00120F17"/>
    <w:rsid w:val="001214BE"/>
    <w:rsid w:val="001228DA"/>
    <w:rsid w:val="00122A44"/>
    <w:rsid w:val="0012337A"/>
    <w:rsid w:val="001267ED"/>
    <w:rsid w:val="001275BC"/>
    <w:rsid w:val="00127CA1"/>
    <w:rsid w:val="001309EE"/>
    <w:rsid w:val="00134C41"/>
    <w:rsid w:val="0013612E"/>
    <w:rsid w:val="0013730E"/>
    <w:rsid w:val="001403AA"/>
    <w:rsid w:val="00145A80"/>
    <w:rsid w:val="00150CCA"/>
    <w:rsid w:val="00151494"/>
    <w:rsid w:val="00152B29"/>
    <w:rsid w:val="00157401"/>
    <w:rsid w:val="00161B29"/>
    <w:rsid w:val="00171C20"/>
    <w:rsid w:val="00171F2F"/>
    <w:rsid w:val="00174270"/>
    <w:rsid w:val="0017612B"/>
    <w:rsid w:val="00180BF3"/>
    <w:rsid w:val="0018645C"/>
    <w:rsid w:val="001874AB"/>
    <w:rsid w:val="00193A58"/>
    <w:rsid w:val="00194B78"/>
    <w:rsid w:val="001976A7"/>
    <w:rsid w:val="00197938"/>
    <w:rsid w:val="001A1306"/>
    <w:rsid w:val="001A45E6"/>
    <w:rsid w:val="001B1996"/>
    <w:rsid w:val="001B70EC"/>
    <w:rsid w:val="001C08F1"/>
    <w:rsid w:val="001C362E"/>
    <w:rsid w:val="001C4D9D"/>
    <w:rsid w:val="001C54A2"/>
    <w:rsid w:val="001D0663"/>
    <w:rsid w:val="001D1269"/>
    <w:rsid w:val="001E08A3"/>
    <w:rsid w:val="001E4F8D"/>
    <w:rsid w:val="001E5947"/>
    <w:rsid w:val="001F26F4"/>
    <w:rsid w:val="001F2AD2"/>
    <w:rsid w:val="001F3AB1"/>
    <w:rsid w:val="001F4995"/>
    <w:rsid w:val="001F5449"/>
    <w:rsid w:val="00201369"/>
    <w:rsid w:val="002037B2"/>
    <w:rsid w:val="00207286"/>
    <w:rsid w:val="002077C7"/>
    <w:rsid w:val="00207C52"/>
    <w:rsid w:val="00210CC6"/>
    <w:rsid w:val="00213E7A"/>
    <w:rsid w:val="00214F43"/>
    <w:rsid w:val="0022137F"/>
    <w:rsid w:val="002237CD"/>
    <w:rsid w:val="00224203"/>
    <w:rsid w:val="00224918"/>
    <w:rsid w:val="0022569E"/>
    <w:rsid w:val="00227AD8"/>
    <w:rsid w:val="00230AFC"/>
    <w:rsid w:val="002333D8"/>
    <w:rsid w:val="00234EB1"/>
    <w:rsid w:val="002353A6"/>
    <w:rsid w:val="002361CB"/>
    <w:rsid w:val="00240B73"/>
    <w:rsid w:val="00243A36"/>
    <w:rsid w:val="00246E12"/>
    <w:rsid w:val="002470D2"/>
    <w:rsid w:val="0025517E"/>
    <w:rsid w:val="00260F8D"/>
    <w:rsid w:val="002613F3"/>
    <w:rsid w:val="00261CD5"/>
    <w:rsid w:val="00264FA8"/>
    <w:rsid w:val="00266320"/>
    <w:rsid w:val="00267C21"/>
    <w:rsid w:val="0027289F"/>
    <w:rsid w:val="00272BFD"/>
    <w:rsid w:val="00272DD8"/>
    <w:rsid w:val="00277097"/>
    <w:rsid w:val="002839AB"/>
    <w:rsid w:val="00286A7F"/>
    <w:rsid w:val="002942BE"/>
    <w:rsid w:val="00295C47"/>
    <w:rsid w:val="00296C42"/>
    <w:rsid w:val="00297829"/>
    <w:rsid w:val="002A6BE2"/>
    <w:rsid w:val="002B0F8E"/>
    <w:rsid w:val="002B2100"/>
    <w:rsid w:val="002B283E"/>
    <w:rsid w:val="002B3911"/>
    <w:rsid w:val="002B40D9"/>
    <w:rsid w:val="002B5C98"/>
    <w:rsid w:val="002B61A3"/>
    <w:rsid w:val="002C0B95"/>
    <w:rsid w:val="002C3E03"/>
    <w:rsid w:val="002D0808"/>
    <w:rsid w:val="002D2084"/>
    <w:rsid w:val="002D2C0F"/>
    <w:rsid w:val="002D3F43"/>
    <w:rsid w:val="002D5D53"/>
    <w:rsid w:val="002D65E4"/>
    <w:rsid w:val="002D72C6"/>
    <w:rsid w:val="002D7B1F"/>
    <w:rsid w:val="002E0C9C"/>
    <w:rsid w:val="002E1F43"/>
    <w:rsid w:val="002E702B"/>
    <w:rsid w:val="002E7DEE"/>
    <w:rsid w:val="002F24BA"/>
    <w:rsid w:val="002F3E2C"/>
    <w:rsid w:val="002F5A55"/>
    <w:rsid w:val="002F62FD"/>
    <w:rsid w:val="002F7C21"/>
    <w:rsid w:val="002F7FAB"/>
    <w:rsid w:val="00303A66"/>
    <w:rsid w:val="003042E2"/>
    <w:rsid w:val="003048B3"/>
    <w:rsid w:val="00304C2E"/>
    <w:rsid w:val="003058C6"/>
    <w:rsid w:val="00307308"/>
    <w:rsid w:val="00311D0A"/>
    <w:rsid w:val="00313C9E"/>
    <w:rsid w:val="00315E92"/>
    <w:rsid w:val="0032211D"/>
    <w:rsid w:val="003244C3"/>
    <w:rsid w:val="00325695"/>
    <w:rsid w:val="00325E4F"/>
    <w:rsid w:val="003363A1"/>
    <w:rsid w:val="003406C9"/>
    <w:rsid w:val="00340FD9"/>
    <w:rsid w:val="003417BE"/>
    <w:rsid w:val="003434C1"/>
    <w:rsid w:val="00346EC3"/>
    <w:rsid w:val="00347571"/>
    <w:rsid w:val="00351BAB"/>
    <w:rsid w:val="0035219B"/>
    <w:rsid w:val="00352D62"/>
    <w:rsid w:val="00353FBF"/>
    <w:rsid w:val="00361253"/>
    <w:rsid w:val="00370079"/>
    <w:rsid w:val="003741C8"/>
    <w:rsid w:val="00375E60"/>
    <w:rsid w:val="003777E1"/>
    <w:rsid w:val="003819F6"/>
    <w:rsid w:val="003838D2"/>
    <w:rsid w:val="003845E9"/>
    <w:rsid w:val="00384C91"/>
    <w:rsid w:val="00385021"/>
    <w:rsid w:val="00392584"/>
    <w:rsid w:val="00394762"/>
    <w:rsid w:val="0039494C"/>
    <w:rsid w:val="00394FF5"/>
    <w:rsid w:val="003972E2"/>
    <w:rsid w:val="003A1C68"/>
    <w:rsid w:val="003A2265"/>
    <w:rsid w:val="003A4877"/>
    <w:rsid w:val="003A4AFF"/>
    <w:rsid w:val="003B31FA"/>
    <w:rsid w:val="003B3723"/>
    <w:rsid w:val="003B7FC4"/>
    <w:rsid w:val="003C1EFE"/>
    <w:rsid w:val="003D1F68"/>
    <w:rsid w:val="003D35AA"/>
    <w:rsid w:val="003D5DF3"/>
    <w:rsid w:val="003E0018"/>
    <w:rsid w:val="003E0AA3"/>
    <w:rsid w:val="003E1907"/>
    <w:rsid w:val="003E358F"/>
    <w:rsid w:val="003E4DF2"/>
    <w:rsid w:val="003F0EC8"/>
    <w:rsid w:val="003F4EE0"/>
    <w:rsid w:val="003F78AA"/>
    <w:rsid w:val="00400765"/>
    <w:rsid w:val="00400A4F"/>
    <w:rsid w:val="004067D9"/>
    <w:rsid w:val="0041304D"/>
    <w:rsid w:val="00415BBF"/>
    <w:rsid w:val="00416CD1"/>
    <w:rsid w:val="00421EC7"/>
    <w:rsid w:val="00427A51"/>
    <w:rsid w:val="00430320"/>
    <w:rsid w:val="004332F3"/>
    <w:rsid w:val="004350CB"/>
    <w:rsid w:val="00435D9B"/>
    <w:rsid w:val="004368D8"/>
    <w:rsid w:val="00440865"/>
    <w:rsid w:val="00440DB9"/>
    <w:rsid w:val="00442665"/>
    <w:rsid w:val="004432CC"/>
    <w:rsid w:val="00444C68"/>
    <w:rsid w:val="004458DC"/>
    <w:rsid w:val="004529FF"/>
    <w:rsid w:val="00453898"/>
    <w:rsid w:val="0045645A"/>
    <w:rsid w:val="0046383E"/>
    <w:rsid w:val="004700E4"/>
    <w:rsid w:val="004712C0"/>
    <w:rsid w:val="00472770"/>
    <w:rsid w:val="00474446"/>
    <w:rsid w:val="00474CE8"/>
    <w:rsid w:val="00474DB8"/>
    <w:rsid w:val="00477C13"/>
    <w:rsid w:val="00480372"/>
    <w:rsid w:val="00480CA4"/>
    <w:rsid w:val="00486177"/>
    <w:rsid w:val="00487663"/>
    <w:rsid w:val="004902F4"/>
    <w:rsid w:val="004903B5"/>
    <w:rsid w:val="00491006"/>
    <w:rsid w:val="00492920"/>
    <w:rsid w:val="004A1E63"/>
    <w:rsid w:val="004A480B"/>
    <w:rsid w:val="004B1180"/>
    <w:rsid w:val="004B1F05"/>
    <w:rsid w:val="004B22F9"/>
    <w:rsid w:val="004B4E02"/>
    <w:rsid w:val="004C1BD6"/>
    <w:rsid w:val="004C2A84"/>
    <w:rsid w:val="004C2D2D"/>
    <w:rsid w:val="004C5F32"/>
    <w:rsid w:val="004C6EBC"/>
    <w:rsid w:val="004D0457"/>
    <w:rsid w:val="004D23B5"/>
    <w:rsid w:val="004D51E4"/>
    <w:rsid w:val="004E1DDB"/>
    <w:rsid w:val="004E25BF"/>
    <w:rsid w:val="004E3C5C"/>
    <w:rsid w:val="004F2F9C"/>
    <w:rsid w:val="004F4832"/>
    <w:rsid w:val="004F4D02"/>
    <w:rsid w:val="00501195"/>
    <w:rsid w:val="00501918"/>
    <w:rsid w:val="0050518D"/>
    <w:rsid w:val="00506A27"/>
    <w:rsid w:val="0050753F"/>
    <w:rsid w:val="005075D2"/>
    <w:rsid w:val="005153E4"/>
    <w:rsid w:val="00524C31"/>
    <w:rsid w:val="00546BAD"/>
    <w:rsid w:val="00550800"/>
    <w:rsid w:val="00554E75"/>
    <w:rsid w:val="00555BD6"/>
    <w:rsid w:val="005565BD"/>
    <w:rsid w:val="0055752A"/>
    <w:rsid w:val="00565984"/>
    <w:rsid w:val="00567F83"/>
    <w:rsid w:val="00574753"/>
    <w:rsid w:val="00574B0D"/>
    <w:rsid w:val="00574F53"/>
    <w:rsid w:val="005775BD"/>
    <w:rsid w:val="005818CA"/>
    <w:rsid w:val="00590242"/>
    <w:rsid w:val="00593C04"/>
    <w:rsid w:val="005953FC"/>
    <w:rsid w:val="005A0F43"/>
    <w:rsid w:val="005A19C8"/>
    <w:rsid w:val="005A1AA3"/>
    <w:rsid w:val="005A341D"/>
    <w:rsid w:val="005B136A"/>
    <w:rsid w:val="005B1403"/>
    <w:rsid w:val="005B1B1A"/>
    <w:rsid w:val="005B1E58"/>
    <w:rsid w:val="005B43B3"/>
    <w:rsid w:val="005B43C3"/>
    <w:rsid w:val="005B453C"/>
    <w:rsid w:val="005B4671"/>
    <w:rsid w:val="005B75AB"/>
    <w:rsid w:val="005C463F"/>
    <w:rsid w:val="005C6DE0"/>
    <w:rsid w:val="005C756E"/>
    <w:rsid w:val="005D01A9"/>
    <w:rsid w:val="005D4A4A"/>
    <w:rsid w:val="005D5307"/>
    <w:rsid w:val="005E4301"/>
    <w:rsid w:val="005E694B"/>
    <w:rsid w:val="005E6A0B"/>
    <w:rsid w:val="005F28A1"/>
    <w:rsid w:val="005F4AE8"/>
    <w:rsid w:val="005F4EBE"/>
    <w:rsid w:val="005F63EA"/>
    <w:rsid w:val="006009F5"/>
    <w:rsid w:val="0060407C"/>
    <w:rsid w:val="0060438B"/>
    <w:rsid w:val="0060488F"/>
    <w:rsid w:val="00605556"/>
    <w:rsid w:val="00611072"/>
    <w:rsid w:val="00612023"/>
    <w:rsid w:val="00616473"/>
    <w:rsid w:val="00616A68"/>
    <w:rsid w:val="006233EE"/>
    <w:rsid w:val="006237BE"/>
    <w:rsid w:val="00623BE2"/>
    <w:rsid w:val="0062603D"/>
    <w:rsid w:val="00627EF5"/>
    <w:rsid w:val="0063129A"/>
    <w:rsid w:val="006316C6"/>
    <w:rsid w:val="00631B21"/>
    <w:rsid w:val="0064094A"/>
    <w:rsid w:val="00644060"/>
    <w:rsid w:val="00645848"/>
    <w:rsid w:val="00646165"/>
    <w:rsid w:val="00647961"/>
    <w:rsid w:val="006516E3"/>
    <w:rsid w:val="0065300F"/>
    <w:rsid w:val="00653AD9"/>
    <w:rsid w:val="00662C25"/>
    <w:rsid w:val="0066435E"/>
    <w:rsid w:val="00664B99"/>
    <w:rsid w:val="00664D39"/>
    <w:rsid w:val="0066633B"/>
    <w:rsid w:val="00666AC8"/>
    <w:rsid w:val="00670D33"/>
    <w:rsid w:val="00677452"/>
    <w:rsid w:val="00677A9D"/>
    <w:rsid w:val="00680CA2"/>
    <w:rsid w:val="00681311"/>
    <w:rsid w:val="00684830"/>
    <w:rsid w:val="00686CA6"/>
    <w:rsid w:val="00693FD8"/>
    <w:rsid w:val="00694458"/>
    <w:rsid w:val="006951C9"/>
    <w:rsid w:val="006A69E7"/>
    <w:rsid w:val="006A723C"/>
    <w:rsid w:val="006A7954"/>
    <w:rsid w:val="006B1146"/>
    <w:rsid w:val="006B3A47"/>
    <w:rsid w:val="006B51E7"/>
    <w:rsid w:val="006B5755"/>
    <w:rsid w:val="006B5EE1"/>
    <w:rsid w:val="006B66B0"/>
    <w:rsid w:val="006C26C8"/>
    <w:rsid w:val="006C6336"/>
    <w:rsid w:val="006C6E19"/>
    <w:rsid w:val="006C7DE5"/>
    <w:rsid w:val="006D534A"/>
    <w:rsid w:val="006D602E"/>
    <w:rsid w:val="006E56E9"/>
    <w:rsid w:val="006E594B"/>
    <w:rsid w:val="006E6A26"/>
    <w:rsid w:val="006E7AA1"/>
    <w:rsid w:val="006F1871"/>
    <w:rsid w:val="006F3442"/>
    <w:rsid w:val="006F3D6A"/>
    <w:rsid w:val="006F4C1A"/>
    <w:rsid w:val="0070354E"/>
    <w:rsid w:val="00704A83"/>
    <w:rsid w:val="007076A5"/>
    <w:rsid w:val="00712892"/>
    <w:rsid w:val="00720A8D"/>
    <w:rsid w:val="00722745"/>
    <w:rsid w:val="00732981"/>
    <w:rsid w:val="00733AAC"/>
    <w:rsid w:val="00733D3E"/>
    <w:rsid w:val="007351FC"/>
    <w:rsid w:val="00735D7F"/>
    <w:rsid w:val="00737228"/>
    <w:rsid w:val="00740C57"/>
    <w:rsid w:val="00742DEC"/>
    <w:rsid w:val="00753A68"/>
    <w:rsid w:val="00757C4C"/>
    <w:rsid w:val="00761E45"/>
    <w:rsid w:val="00764401"/>
    <w:rsid w:val="00764B7C"/>
    <w:rsid w:val="007742BF"/>
    <w:rsid w:val="007751FA"/>
    <w:rsid w:val="00775429"/>
    <w:rsid w:val="00777B10"/>
    <w:rsid w:val="0078022B"/>
    <w:rsid w:val="00780AA6"/>
    <w:rsid w:val="0078220C"/>
    <w:rsid w:val="00784C08"/>
    <w:rsid w:val="007854A7"/>
    <w:rsid w:val="007870BA"/>
    <w:rsid w:val="00791CEA"/>
    <w:rsid w:val="0079384C"/>
    <w:rsid w:val="00796DF0"/>
    <w:rsid w:val="0079730E"/>
    <w:rsid w:val="0079738C"/>
    <w:rsid w:val="007978DC"/>
    <w:rsid w:val="007A0CE7"/>
    <w:rsid w:val="007A1043"/>
    <w:rsid w:val="007A3631"/>
    <w:rsid w:val="007A5E31"/>
    <w:rsid w:val="007B666D"/>
    <w:rsid w:val="007B7231"/>
    <w:rsid w:val="007C4739"/>
    <w:rsid w:val="007C5A61"/>
    <w:rsid w:val="007D18C1"/>
    <w:rsid w:val="007D26AE"/>
    <w:rsid w:val="007D433D"/>
    <w:rsid w:val="007D54F6"/>
    <w:rsid w:val="007E1251"/>
    <w:rsid w:val="007E1643"/>
    <w:rsid w:val="007E2822"/>
    <w:rsid w:val="00800745"/>
    <w:rsid w:val="008014D9"/>
    <w:rsid w:val="00802B34"/>
    <w:rsid w:val="008058C8"/>
    <w:rsid w:val="00806D32"/>
    <w:rsid w:val="00807A72"/>
    <w:rsid w:val="0081085C"/>
    <w:rsid w:val="00820A4F"/>
    <w:rsid w:val="00822A8B"/>
    <w:rsid w:val="00824214"/>
    <w:rsid w:val="00833A9A"/>
    <w:rsid w:val="00834715"/>
    <w:rsid w:val="00846251"/>
    <w:rsid w:val="00855346"/>
    <w:rsid w:val="00855891"/>
    <w:rsid w:val="00861828"/>
    <w:rsid w:val="00861BC0"/>
    <w:rsid w:val="0086393F"/>
    <w:rsid w:val="00865B22"/>
    <w:rsid w:val="00865B4A"/>
    <w:rsid w:val="0087129A"/>
    <w:rsid w:val="00872706"/>
    <w:rsid w:val="00875994"/>
    <w:rsid w:val="0087672F"/>
    <w:rsid w:val="00876D08"/>
    <w:rsid w:val="00882D2E"/>
    <w:rsid w:val="008857A5"/>
    <w:rsid w:val="008857BA"/>
    <w:rsid w:val="008869A5"/>
    <w:rsid w:val="008877EF"/>
    <w:rsid w:val="008916BF"/>
    <w:rsid w:val="0089624B"/>
    <w:rsid w:val="008967A5"/>
    <w:rsid w:val="0089799E"/>
    <w:rsid w:val="008A0B33"/>
    <w:rsid w:val="008A21BA"/>
    <w:rsid w:val="008A4DB7"/>
    <w:rsid w:val="008A6404"/>
    <w:rsid w:val="008A6A76"/>
    <w:rsid w:val="008A79DC"/>
    <w:rsid w:val="008B045F"/>
    <w:rsid w:val="008B31E4"/>
    <w:rsid w:val="008B5252"/>
    <w:rsid w:val="008B7FF8"/>
    <w:rsid w:val="008C063D"/>
    <w:rsid w:val="008C0947"/>
    <w:rsid w:val="008C16BE"/>
    <w:rsid w:val="008D06DB"/>
    <w:rsid w:val="008D1E09"/>
    <w:rsid w:val="008D5DC2"/>
    <w:rsid w:val="008E0F22"/>
    <w:rsid w:val="008E0FDB"/>
    <w:rsid w:val="008E3119"/>
    <w:rsid w:val="008E5A86"/>
    <w:rsid w:val="008E5F2C"/>
    <w:rsid w:val="008E7687"/>
    <w:rsid w:val="008E7D84"/>
    <w:rsid w:val="008F3018"/>
    <w:rsid w:val="008F3E27"/>
    <w:rsid w:val="008F7EC6"/>
    <w:rsid w:val="0090117B"/>
    <w:rsid w:val="009013B9"/>
    <w:rsid w:val="00901BB7"/>
    <w:rsid w:val="0090465A"/>
    <w:rsid w:val="0090545A"/>
    <w:rsid w:val="00907399"/>
    <w:rsid w:val="00910735"/>
    <w:rsid w:val="00911087"/>
    <w:rsid w:val="00914B8C"/>
    <w:rsid w:val="00915CD7"/>
    <w:rsid w:val="009165D2"/>
    <w:rsid w:val="009203F7"/>
    <w:rsid w:val="00920895"/>
    <w:rsid w:val="0092154C"/>
    <w:rsid w:val="009220A0"/>
    <w:rsid w:val="0092593F"/>
    <w:rsid w:val="009300FB"/>
    <w:rsid w:val="0093043B"/>
    <w:rsid w:val="009306FE"/>
    <w:rsid w:val="00935638"/>
    <w:rsid w:val="009361CD"/>
    <w:rsid w:val="00936B35"/>
    <w:rsid w:val="009375B2"/>
    <w:rsid w:val="00937BCA"/>
    <w:rsid w:val="0094001D"/>
    <w:rsid w:val="00941D5E"/>
    <w:rsid w:val="00942ADC"/>
    <w:rsid w:val="00942B67"/>
    <w:rsid w:val="00945477"/>
    <w:rsid w:val="00946724"/>
    <w:rsid w:val="00946E8A"/>
    <w:rsid w:val="0095588F"/>
    <w:rsid w:val="00956361"/>
    <w:rsid w:val="00957065"/>
    <w:rsid w:val="009604C7"/>
    <w:rsid w:val="00961DB3"/>
    <w:rsid w:val="009637B0"/>
    <w:rsid w:val="009645BB"/>
    <w:rsid w:val="00965139"/>
    <w:rsid w:val="00965F7E"/>
    <w:rsid w:val="0096624F"/>
    <w:rsid w:val="00975D1B"/>
    <w:rsid w:val="00976B1D"/>
    <w:rsid w:val="00980737"/>
    <w:rsid w:val="009863FC"/>
    <w:rsid w:val="009903B5"/>
    <w:rsid w:val="009936F4"/>
    <w:rsid w:val="009942F1"/>
    <w:rsid w:val="009967B9"/>
    <w:rsid w:val="009A22C8"/>
    <w:rsid w:val="009A448F"/>
    <w:rsid w:val="009A539A"/>
    <w:rsid w:val="009A5898"/>
    <w:rsid w:val="009A7431"/>
    <w:rsid w:val="009A78EF"/>
    <w:rsid w:val="009A79ED"/>
    <w:rsid w:val="009A7FF1"/>
    <w:rsid w:val="009B104A"/>
    <w:rsid w:val="009B303A"/>
    <w:rsid w:val="009B367A"/>
    <w:rsid w:val="009B3B56"/>
    <w:rsid w:val="009B5569"/>
    <w:rsid w:val="009B5B0A"/>
    <w:rsid w:val="009B6D14"/>
    <w:rsid w:val="009C30D3"/>
    <w:rsid w:val="009C3CDB"/>
    <w:rsid w:val="009C6832"/>
    <w:rsid w:val="009C7845"/>
    <w:rsid w:val="009D39D9"/>
    <w:rsid w:val="009D491D"/>
    <w:rsid w:val="009D4F0E"/>
    <w:rsid w:val="009E0274"/>
    <w:rsid w:val="009E0778"/>
    <w:rsid w:val="009E0D3D"/>
    <w:rsid w:val="009E3B4F"/>
    <w:rsid w:val="009E4C28"/>
    <w:rsid w:val="009F00E1"/>
    <w:rsid w:val="009F5744"/>
    <w:rsid w:val="00A01113"/>
    <w:rsid w:val="00A028DD"/>
    <w:rsid w:val="00A06584"/>
    <w:rsid w:val="00A108A2"/>
    <w:rsid w:val="00A116CA"/>
    <w:rsid w:val="00A116EE"/>
    <w:rsid w:val="00A1268A"/>
    <w:rsid w:val="00A2161C"/>
    <w:rsid w:val="00A221BD"/>
    <w:rsid w:val="00A226EF"/>
    <w:rsid w:val="00A24E72"/>
    <w:rsid w:val="00A25564"/>
    <w:rsid w:val="00A25A89"/>
    <w:rsid w:val="00A27639"/>
    <w:rsid w:val="00A33835"/>
    <w:rsid w:val="00A33F2C"/>
    <w:rsid w:val="00A35513"/>
    <w:rsid w:val="00A363FD"/>
    <w:rsid w:val="00A45B82"/>
    <w:rsid w:val="00A5027C"/>
    <w:rsid w:val="00A50A14"/>
    <w:rsid w:val="00A5397D"/>
    <w:rsid w:val="00A542D9"/>
    <w:rsid w:val="00A62253"/>
    <w:rsid w:val="00A63D6A"/>
    <w:rsid w:val="00A66EF4"/>
    <w:rsid w:val="00A76684"/>
    <w:rsid w:val="00A867EE"/>
    <w:rsid w:val="00A86801"/>
    <w:rsid w:val="00A90368"/>
    <w:rsid w:val="00A904A0"/>
    <w:rsid w:val="00A961AA"/>
    <w:rsid w:val="00A972B1"/>
    <w:rsid w:val="00A978DF"/>
    <w:rsid w:val="00AA0E0A"/>
    <w:rsid w:val="00AA1B90"/>
    <w:rsid w:val="00AA1C25"/>
    <w:rsid w:val="00AA34E2"/>
    <w:rsid w:val="00AA3C0F"/>
    <w:rsid w:val="00AA3E4D"/>
    <w:rsid w:val="00AA4B05"/>
    <w:rsid w:val="00AA5171"/>
    <w:rsid w:val="00AB115A"/>
    <w:rsid w:val="00AB2B2C"/>
    <w:rsid w:val="00AB612F"/>
    <w:rsid w:val="00AB656F"/>
    <w:rsid w:val="00AB73BD"/>
    <w:rsid w:val="00AC0800"/>
    <w:rsid w:val="00AC2020"/>
    <w:rsid w:val="00AC2C4D"/>
    <w:rsid w:val="00AC5AD6"/>
    <w:rsid w:val="00AC60B2"/>
    <w:rsid w:val="00AD096F"/>
    <w:rsid w:val="00AD1281"/>
    <w:rsid w:val="00AD4B6E"/>
    <w:rsid w:val="00AD7F1D"/>
    <w:rsid w:val="00AE2590"/>
    <w:rsid w:val="00AE54F0"/>
    <w:rsid w:val="00AE7A9F"/>
    <w:rsid w:val="00AF36CC"/>
    <w:rsid w:val="00AF4BBD"/>
    <w:rsid w:val="00B07D73"/>
    <w:rsid w:val="00B12009"/>
    <w:rsid w:val="00B13A4F"/>
    <w:rsid w:val="00B14D93"/>
    <w:rsid w:val="00B17B44"/>
    <w:rsid w:val="00B204F9"/>
    <w:rsid w:val="00B228C6"/>
    <w:rsid w:val="00B23288"/>
    <w:rsid w:val="00B30093"/>
    <w:rsid w:val="00B3012E"/>
    <w:rsid w:val="00B3092E"/>
    <w:rsid w:val="00B30C38"/>
    <w:rsid w:val="00B327E0"/>
    <w:rsid w:val="00B34608"/>
    <w:rsid w:val="00B3714F"/>
    <w:rsid w:val="00B43DC6"/>
    <w:rsid w:val="00B47A7D"/>
    <w:rsid w:val="00B54719"/>
    <w:rsid w:val="00B55828"/>
    <w:rsid w:val="00B561F9"/>
    <w:rsid w:val="00B57343"/>
    <w:rsid w:val="00B57991"/>
    <w:rsid w:val="00B620A8"/>
    <w:rsid w:val="00B63739"/>
    <w:rsid w:val="00B64061"/>
    <w:rsid w:val="00B6555C"/>
    <w:rsid w:val="00B70479"/>
    <w:rsid w:val="00B772A3"/>
    <w:rsid w:val="00B82A0F"/>
    <w:rsid w:val="00B83000"/>
    <w:rsid w:val="00B831AF"/>
    <w:rsid w:val="00B83F18"/>
    <w:rsid w:val="00B84EFA"/>
    <w:rsid w:val="00B909B8"/>
    <w:rsid w:val="00B9103A"/>
    <w:rsid w:val="00B911D6"/>
    <w:rsid w:val="00B91271"/>
    <w:rsid w:val="00B921A7"/>
    <w:rsid w:val="00B97546"/>
    <w:rsid w:val="00BA010B"/>
    <w:rsid w:val="00BA1362"/>
    <w:rsid w:val="00BA1F00"/>
    <w:rsid w:val="00BA3511"/>
    <w:rsid w:val="00BA45C4"/>
    <w:rsid w:val="00BA54EC"/>
    <w:rsid w:val="00BA6B20"/>
    <w:rsid w:val="00BB0907"/>
    <w:rsid w:val="00BB1781"/>
    <w:rsid w:val="00BB3D3E"/>
    <w:rsid w:val="00BB65B7"/>
    <w:rsid w:val="00BC0801"/>
    <w:rsid w:val="00BC2BCE"/>
    <w:rsid w:val="00BC45F8"/>
    <w:rsid w:val="00BD08CB"/>
    <w:rsid w:val="00BD0E58"/>
    <w:rsid w:val="00BD1F99"/>
    <w:rsid w:val="00BD4488"/>
    <w:rsid w:val="00BD7457"/>
    <w:rsid w:val="00BD7639"/>
    <w:rsid w:val="00BD7AC5"/>
    <w:rsid w:val="00BE013C"/>
    <w:rsid w:val="00BE0C60"/>
    <w:rsid w:val="00BE0DE6"/>
    <w:rsid w:val="00BE2D61"/>
    <w:rsid w:val="00BE304E"/>
    <w:rsid w:val="00BE5101"/>
    <w:rsid w:val="00BE531C"/>
    <w:rsid w:val="00BF0626"/>
    <w:rsid w:val="00BF339C"/>
    <w:rsid w:val="00C0140A"/>
    <w:rsid w:val="00C04374"/>
    <w:rsid w:val="00C0564D"/>
    <w:rsid w:val="00C06296"/>
    <w:rsid w:val="00C07355"/>
    <w:rsid w:val="00C07D15"/>
    <w:rsid w:val="00C102A3"/>
    <w:rsid w:val="00C10946"/>
    <w:rsid w:val="00C10CB7"/>
    <w:rsid w:val="00C1112D"/>
    <w:rsid w:val="00C1173F"/>
    <w:rsid w:val="00C14329"/>
    <w:rsid w:val="00C249B3"/>
    <w:rsid w:val="00C24C09"/>
    <w:rsid w:val="00C25A50"/>
    <w:rsid w:val="00C27A9A"/>
    <w:rsid w:val="00C3468E"/>
    <w:rsid w:val="00C34BA7"/>
    <w:rsid w:val="00C34CA6"/>
    <w:rsid w:val="00C37A9E"/>
    <w:rsid w:val="00C401E0"/>
    <w:rsid w:val="00C54321"/>
    <w:rsid w:val="00C551B3"/>
    <w:rsid w:val="00C57480"/>
    <w:rsid w:val="00C745FF"/>
    <w:rsid w:val="00C767F0"/>
    <w:rsid w:val="00C81CFC"/>
    <w:rsid w:val="00C8284F"/>
    <w:rsid w:val="00C82D55"/>
    <w:rsid w:val="00C83AFF"/>
    <w:rsid w:val="00C90E8C"/>
    <w:rsid w:val="00C9247E"/>
    <w:rsid w:val="00C9702D"/>
    <w:rsid w:val="00CA0BF9"/>
    <w:rsid w:val="00CB1A04"/>
    <w:rsid w:val="00CB2CD2"/>
    <w:rsid w:val="00CB6693"/>
    <w:rsid w:val="00CB7139"/>
    <w:rsid w:val="00CC1059"/>
    <w:rsid w:val="00CC17FC"/>
    <w:rsid w:val="00CC1DD8"/>
    <w:rsid w:val="00CC4062"/>
    <w:rsid w:val="00CC7B98"/>
    <w:rsid w:val="00CD727B"/>
    <w:rsid w:val="00CE0FE4"/>
    <w:rsid w:val="00CE52FD"/>
    <w:rsid w:val="00CE6A42"/>
    <w:rsid w:val="00CF271E"/>
    <w:rsid w:val="00CF39AA"/>
    <w:rsid w:val="00CF4665"/>
    <w:rsid w:val="00CF731E"/>
    <w:rsid w:val="00D00AEF"/>
    <w:rsid w:val="00D0534E"/>
    <w:rsid w:val="00D05B58"/>
    <w:rsid w:val="00D1180C"/>
    <w:rsid w:val="00D22104"/>
    <w:rsid w:val="00D22495"/>
    <w:rsid w:val="00D23A96"/>
    <w:rsid w:val="00D24717"/>
    <w:rsid w:val="00D24E6B"/>
    <w:rsid w:val="00D26BC4"/>
    <w:rsid w:val="00D31F22"/>
    <w:rsid w:val="00D33010"/>
    <w:rsid w:val="00D34ADA"/>
    <w:rsid w:val="00D351FC"/>
    <w:rsid w:val="00D35CEF"/>
    <w:rsid w:val="00D420C1"/>
    <w:rsid w:val="00D43493"/>
    <w:rsid w:val="00D43723"/>
    <w:rsid w:val="00D53877"/>
    <w:rsid w:val="00D539AC"/>
    <w:rsid w:val="00D60871"/>
    <w:rsid w:val="00D64DB9"/>
    <w:rsid w:val="00D6714C"/>
    <w:rsid w:val="00D7132A"/>
    <w:rsid w:val="00D7203A"/>
    <w:rsid w:val="00D73D34"/>
    <w:rsid w:val="00D7485A"/>
    <w:rsid w:val="00D80FCB"/>
    <w:rsid w:val="00D8361F"/>
    <w:rsid w:val="00D848E7"/>
    <w:rsid w:val="00D8778B"/>
    <w:rsid w:val="00D877AA"/>
    <w:rsid w:val="00D90103"/>
    <w:rsid w:val="00D9643B"/>
    <w:rsid w:val="00D96F9E"/>
    <w:rsid w:val="00D9704F"/>
    <w:rsid w:val="00D97E84"/>
    <w:rsid w:val="00DA1FB0"/>
    <w:rsid w:val="00DA2A1F"/>
    <w:rsid w:val="00DA5561"/>
    <w:rsid w:val="00DB0DE6"/>
    <w:rsid w:val="00DB1E35"/>
    <w:rsid w:val="00DB6228"/>
    <w:rsid w:val="00DB6749"/>
    <w:rsid w:val="00DC0B9B"/>
    <w:rsid w:val="00DC2B6C"/>
    <w:rsid w:val="00DC57A3"/>
    <w:rsid w:val="00DD4DE0"/>
    <w:rsid w:val="00DD5697"/>
    <w:rsid w:val="00DD76F8"/>
    <w:rsid w:val="00DE05D1"/>
    <w:rsid w:val="00DE0D7E"/>
    <w:rsid w:val="00DE3712"/>
    <w:rsid w:val="00DE3C41"/>
    <w:rsid w:val="00DE5B6C"/>
    <w:rsid w:val="00DE6032"/>
    <w:rsid w:val="00DE7CD1"/>
    <w:rsid w:val="00DF0A27"/>
    <w:rsid w:val="00DF2047"/>
    <w:rsid w:val="00DF6C14"/>
    <w:rsid w:val="00DF770E"/>
    <w:rsid w:val="00E0386B"/>
    <w:rsid w:val="00E05104"/>
    <w:rsid w:val="00E10666"/>
    <w:rsid w:val="00E14C4D"/>
    <w:rsid w:val="00E2022E"/>
    <w:rsid w:val="00E207FB"/>
    <w:rsid w:val="00E23D2F"/>
    <w:rsid w:val="00E23F6A"/>
    <w:rsid w:val="00E2458E"/>
    <w:rsid w:val="00E27D6E"/>
    <w:rsid w:val="00E31C25"/>
    <w:rsid w:val="00E3772E"/>
    <w:rsid w:val="00E42026"/>
    <w:rsid w:val="00E43F73"/>
    <w:rsid w:val="00E44E8B"/>
    <w:rsid w:val="00E45605"/>
    <w:rsid w:val="00E56954"/>
    <w:rsid w:val="00E60841"/>
    <w:rsid w:val="00E61E72"/>
    <w:rsid w:val="00E64A9F"/>
    <w:rsid w:val="00E65624"/>
    <w:rsid w:val="00E670AA"/>
    <w:rsid w:val="00E70CA7"/>
    <w:rsid w:val="00E7297C"/>
    <w:rsid w:val="00E73312"/>
    <w:rsid w:val="00E8352E"/>
    <w:rsid w:val="00E845FD"/>
    <w:rsid w:val="00E8465B"/>
    <w:rsid w:val="00E958D5"/>
    <w:rsid w:val="00E9603B"/>
    <w:rsid w:val="00EA78FA"/>
    <w:rsid w:val="00EA7CA7"/>
    <w:rsid w:val="00EB489A"/>
    <w:rsid w:val="00EB4DFC"/>
    <w:rsid w:val="00ED129A"/>
    <w:rsid w:val="00ED455B"/>
    <w:rsid w:val="00ED4F56"/>
    <w:rsid w:val="00ED6230"/>
    <w:rsid w:val="00EE235F"/>
    <w:rsid w:val="00EE5014"/>
    <w:rsid w:val="00EE5616"/>
    <w:rsid w:val="00EE7CA9"/>
    <w:rsid w:val="00EF0287"/>
    <w:rsid w:val="00EF0C63"/>
    <w:rsid w:val="00EF1103"/>
    <w:rsid w:val="00EF1982"/>
    <w:rsid w:val="00EF244F"/>
    <w:rsid w:val="00EF7C3B"/>
    <w:rsid w:val="00F002DF"/>
    <w:rsid w:val="00F00BC9"/>
    <w:rsid w:val="00F00F20"/>
    <w:rsid w:val="00F021F4"/>
    <w:rsid w:val="00F030E0"/>
    <w:rsid w:val="00F0330A"/>
    <w:rsid w:val="00F04A0D"/>
    <w:rsid w:val="00F13E62"/>
    <w:rsid w:val="00F17B97"/>
    <w:rsid w:val="00F20099"/>
    <w:rsid w:val="00F213A4"/>
    <w:rsid w:val="00F244BF"/>
    <w:rsid w:val="00F27391"/>
    <w:rsid w:val="00F33CEC"/>
    <w:rsid w:val="00F372B9"/>
    <w:rsid w:val="00F411E8"/>
    <w:rsid w:val="00F43DAE"/>
    <w:rsid w:val="00F509D1"/>
    <w:rsid w:val="00F65AF6"/>
    <w:rsid w:val="00F67752"/>
    <w:rsid w:val="00F678B8"/>
    <w:rsid w:val="00F70911"/>
    <w:rsid w:val="00F7181B"/>
    <w:rsid w:val="00F71830"/>
    <w:rsid w:val="00F72F40"/>
    <w:rsid w:val="00F75BB9"/>
    <w:rsid w:val="00F77995"/>
    <w:rsid w:val="00F80A39"/>
    <w:rsid w:val="00F82AEF"/>
    <w:rsid w:val="00F83C9A"/>
    <w:rsid w:val="00F84423"/>
    <w:rsid w:val="00F8452B"/>
    <w:rsid w:val="00F85096"/>
    <w:rsid w:val="00F912B8"/>
    <w:rsid w:val="00F92585"/>
    <w:rsid w:val="00F93001"/>
    <w:rsid w:val="00F94ED1"/>
    <w:rsid w:val="00F95057"/>
    <w:rsid w:val="00FA2C99"/>
    <w:rsid w:val="00FA738E"/>
    <w:rsid w:val="00FB2571"/>
    <w:rsid w:val="00FB4FF3"/>
    <w:rsid w:val="00FB57ED"/>
    <w:rsid w:val="00FB6BCE"/>
    <w:rsid w:val="00FB76F7"/>
    <w:rsid w:val="00FC0EAF"/>
    <w:rsid w:val="00FC1DDD"/>
    <w:rsid w:val="00FC46A8"/>
    <w:rsid w:val="00FC7294"/>
    <w:rsid w:val="00FD071F"/>
    <w:rsid w:val="00FD5AC1"/>
    <w:rsid w:val="00FD6782"/>
    <w:rsid w:val="00FD6EDE"/>
    <w:rsid w:val="00FE57C5"/>
    <w:rsid w:val="00FF1ADB"/>
    <w:rsid w:val="00FF300B"/>
    <w:rsid w:val="00FF3786"/>
    <w:rsid w:val="00FF574D"/>
    <w:rsid w:val="00FF6372"/>
    <w:rsid w:val="00FF7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E4D90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17F"/>
    <w:rPr>
      <w:rFonts w:eastAsiaTheme="minorEastAsia"/>
      <w:lang w:val="en-GB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1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21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17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00217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 w:eastAsia="fr-FR"/>
    </w:rPr>
  </w:style>
  <w:style w:type="paragraph" w:styleId="ListParagraph">
    <w:name w:val="List Paragraph"/>
    <w:basedOn w:val="Normal"/>
    <w:uiPriority w:val="34"/>
    <w:qFormat/>
    <w:rsid w:val="0000217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02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391"/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391"/>
    <w:rPr>
      <w:rFonts w:eastAsiaTheme="minorEastAsia"/>
      <w:sz w:val="20"/>
      <w:szCs w:val="20"/>
      <w:lang w:val="en-CA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1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17F"/>
    <w:rPr>
      <w:rFonts w:ascii="Times New Roman" w:eastAsiaTheme="minorEastAsia" w:hAnsi="Times New Roman" w:cs="Times New Roman"/>
      <w:sz w:val="18"/>
      <w:szCs w:val="18"/>
      <w:lang w:val="en-GB" w:eastAsia="fr-FR"/>
    </w:rPr>
  </w:style>
  <w:style w:type="character" w:styleId="Hyperlink">
    <w:name w:val="Hyperlink"/>
    <w:basedOn w:val="DefaultParagraphFont"/>
    <w:uiPriority w:val="99"/>
    <w:unhideWhenUsed/>
    <w:rsid w:val="0000217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21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217F"/>
    <w:rPr>
      <w:rFonts w:eastAsiaTheme="minorEastAsia"/>
      <w:lang w:val="en-GB" w:eastAsia="fr-FR"/>
    </w:rPr>
  </w:style>
  <w:style w:type="paragraph" w:styleId="Footer">
    <w:name w:val="footer"/>
    <w:basedOn w:val="Normal"/>
    <w:link w:val="FooterChar"/>
    <w:uiPriority w:val="99"/>
    <w:unhideWhenUsed/>
    <w:rsid w:val="000021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217F"/>
    <w:rPr>
      <w:rFonts w:eastAsiaTheme="minorEastAsia"/>
      <w:lang w:val="en-GB" w:eastAsia="fr-FR"/>
    </w:rPr>
  </w:style>
  <w:style w:type="character" w:styleId="PageNumber">
    <w:name w:val="page number"/>
    <w:basedOn w:val="DefaultParagraphFont"/>
    <w:uiPriority w:val="99"/>
    <w:semiHidden/>
    <w:unhideWhenUsed/>
    <w:rsid w:val="0000217F"/>
  </w:style>
  <w:style w:type="paragraph" w:customStyle="1" w:styleId="EndNoteBibliography">
    <w:name w:val="EndNote Bibliography"/>
    <w:basedOn w:val="Normal"/>
    <w:link w:val="EndNoteBibliographyCar"/>
    <w:rsid w:val="0000217F"/>
    <w:pPr>
      <w:jc w:val="both"/>
    </w:pPr>
    <w:rPr>
      <w:rFonts w:ascii="Calibri" w:hAnsi="Calibri" w:cs="Calibri"/>
      <w:lang w:val="fr-FR"/>
    </w:rPr>
  </w:style>
  <w:style w:type="character" w:customStyle="1" w:styleId="EndNoteBibliographyCar">
    <w:name w:val="EndNote Bibliography Car"/>
    <w:basedOn w:val="DefaultParagraphFont"/>
    <w:link w:val="EndNoteBibliography"/>
    <w:rsid w:val="0000217F"/>
    <w:rPr>
      <w:rFonts w:ascii="Calibri" w:eastAsiaTheme="minorEastAsia" w:hAnsi="Calibri" w:cs="Calibri"/>
      <w:lang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21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217F"/>
    <w:rPr>
      <w:rFonts w:ascii="Courier New" w:eastAsia="Times New Roman" w:hAnsi="Courier New" w:cs="Courier New"/>
      <w:sz w:val="20"/>
      <w:szCs w:val="20"/>
      <w:lang w:val="fr-CA" w:eastAsia="fr-CA"/>
    </w:rPr>
  </w:style>
  <w:style w:type="paragraph" w:customStyle="1" w:styleId="EndNoteBibliographyTitle">
    <w:name w:val="EndNote Bibliography Title"/>
    <w:basedOn w:val="Normal"/>
    <w:link w:val="EndNoteBibliographyTitleCar"/>
    <w:rsid w:val="0000217F"/>
    <w:pPr>
      <w:jc w:val="center"/>
    </w:pPr>
    <w:rPr>
      <w:rFonts w:ascii="Calibri" w:hAnsi="Calibri" w:cs="Calibri"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0217F"/>
    <w:rPr>
      <w:rFonts w:ascii="Calibri" w:eastAsiaTheme="minorEastAsia" w:hAnsi="Calibri" w:cs="Calibri"/>
      <w:lang w:eastAsia="fr-FR"/>
    </w:rPr>
  </w:style>
  <w:style w:type="character" w:customStyle="1" w:styleId="Mentionnonrsolue1">
    <w:name w:val="Mention non résolue1"/>
    <w:basedOn w:val="DefaultParagraphFont"/>
    <w:uiPriority w:val="99"/>
    <w:rsid w:val="0000217F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00217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character" w:styleId="Emphasis">
    <w:name w:val="Emphasis"/>
    <w:basedOn w:val="DefaultParagraphFont"/>
    <w:uiPriority w:val="20"/>
    <w:qFormat/>
    <w:rsid w:val="0000217F"/>
    <w:rPr>
      <w:i/>
      <w:iCs/>
    </w:rPr>
  </w:style>
  <w:style w:type="character" w:styleId="Strong">
    <w:name w:val="Strong"/>
    <w:basedOn w:val="DefaultParagraphFont"/>
    <w:uiPriority w:val="22"/>
    <w:qFormat/>
    <w:rsid w:val="0000217F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479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479"/>
    <w:rPr>
      <w:rFonts w:eastAsiaTheme="minorEastAsia"/>
      <w:b/>
      <w:bCs/>
      <w:sz w:val="20"/>
      <w:szCs w:val="20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17F"/>
    <w:rPr>
      <w:rFonts w:eastAsiaTheme="minorEastAsia"/>
      <w:lang w:val="en-GB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1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21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17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00217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 w:eastAsia="fr-FR"/>
    </w:rPr>
  </w:style>
  <w:style w:type="paragraph" w:styleId="ListParagraph">
    <w:name w:val="List Paragraph"/>
    <w:basedOn w:val="Normal"/>
    <w:uiPriority w:val="34"/>
    <w:qFormat/>
    <w:rsid w:val="0000217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02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391"/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391"/>
    <w:rPr>
      <w:rFonts w:eastAsiaTheme="minorEastAsia"/>
      <w:sz w:val="20"/>
      <w:szCs w:val="20"/>
      <w:lang w:val="en-CA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1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17F"/>
    <w:rPr>
      <w:rFonts w:ascii="Times New Roman" w:eastAsiaTheme="minorEastAsia" w:hAnsi="Times New Roman" w:cs="Times New Roman"/>
      <w:sz w:val="18"/>
      <w:szCs w:val="18"/>
      <w:lang w:val="en-GB" w:eastAsia="fr-FR"/>
    </w:rPr>
  </w:style>
  <w:style w:type="character" w:styleId="Hyperlink">
    <w:name w:val="Hyperlink"/>
    <w:basedOn w:val="DefaultParagraphFont"/>
    <w:uiPriority w:val="99"/>
    <w:unhideWhenUsed/>
    <w:rsid w:val="0000217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21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217F"/>
    <w:rPr>
      <w:rFonts w:eastAsiaTheme="minorEastAsia"/>
      <w:lang w:val="en-GB" w:eastAsia="fr-FR"/>
    </w:rPr>
  </w:style>
  <w:style w:type="paragraph" w:styleId="Footer">
    <w:name w:val="footer"/>
    <w:basedOn w:val="Normal"/>
    <w:link w:val="FooterChar"/>
    <w:uiPriority w:val="99"/>
    <w:unhideWhenUsed/>
    <w:rsid w:val="000021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217F"/>
    <w:rPr>
      <w:rFonts w:eastAsiaTheme="minorEastAsia"/>
      <w:lang w:val="en-GB" w:eastAsia="fr-FR"/>
    </w:rPr>
  </w:style>
  <w:style w:type="character" w:styleId="PageNumber">
    <w:name w:val="page number"/>
    <w:basedOn w:val="DefaultParagraphFont"/>
    <w:uiPriority w:val="99"/>
    <w:semiHidden/>
    <w:unhideWhenUsed/>
    <w:rsid w:val="0000217F"/>
  </w:style>
  <w:style w:type="paragraph" w:customStyle="1" w:styleId="EndNoteBibliography">
    <w:name w:val="EndNote Bibliography"/>
    <w:basedOn w:val="Normal"/>
    <w:link w:val="EndNoteBibliographyCar"/>
    <w:rsid w:val="0000217F"/>
    <w:pPr>
      <w:jc w:val="both"/>
    </w:pPr>
    <w:rPr>
      <w:rFonts w:ascii="Calibri" w:hAnsi="Calibri" w:cs="Calibri"/>
      <w:lang w:val="fr-FR"/>
    </w:rPr>
  </w:style>
  <w:style w:type="character" w:customStyle="1" w:styleId="EndNoteBibliographyCar">
    <w:name w:val="EndNote Bibliography Car"/>
    <w:basedOn w:val="DefaultParagraphFont"/>
    <w:link w:val="EndNoteBibliography"/>
    <w:rsid w:val="0000217F"/>
    <w:rPr>
      <w:rFonts w:ascii="Calibri" w:eastAsiaTheme="minorEastAsia" w:hAnsi="Calibri" w:cs="Calibri"/>
      <w:lang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21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217F"/>
    <w:rPr>
      <w:rFonts w:ascii="Courier New" w:eastAsia="Times New Roman" w:hAnsi="Courier New" w:cs="Courier New"/>
      <w:sz w:val="20"/>
      <w:szCs w:val="20"/>
      <w:lang w:val="fr-CA" w:eastAsia="fr-CA"/>
    </w:rPr>
  </w:style>
  <w:style w:type="paragraph" w:customStyle="1" w:styleId="EndNoteBibliographyTitle">
    <w:name w:val="EndNote Bibliography Title"/>
    <w:basedOn w:val="Normal"/>
    <w:link w:val="EndNoteBibliographyTitleCar"/>
    <w:rsid w:val="0000217F"/>
    <w:pPr>
      <w:jc w:val="center"/>
    </w:pPr>
    <w:rPr>
      <w:rFonts w:ascii="Calibri" w:hAnsi="Calibri" w:cs="Calibri"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0217F"/>
    <w:rPr>
      <w:rFonts w:ascii="Calibri" w:eastAsiaTheme="minorEastAsia" w:hAnsi="Calibri" w:cs="Calibri"/>
      <w:lang w:eastAsia="fr-FR"/>
    </w:rPr>
  </w:style>
  <w:style w:type="character" w:customStyle="1" w:styleId="Mentionnonrsolue1">
    <w:name w:val="Mention non résolue1"/>
    <w:basedOn w:val="DefaultParagraphFont"/>
    <w:uiPriority w:val="99"/>
    <w:rsid w:val="0000217F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00217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character" w:styleId="Emphasis">
    <w:name w:val="Emphasis"/>
    <w:basedOn w:val="DefaultParagraphFont"/>
    <w:uiPriority w:val="20"/>
    <w:qFormat/>
    <w:rsid w:val="0000217F"/>
    <w:rPr>
      <w:i/>
      <w:iCs/>
    </w:rPr>
  </w:style>
  <w:style w:type="character" w:styleId="Strong">
    <w:name w:val="Strong"/>
    <w:basedOn w:val="DefaultParagraphFont"/>
    <w:uiPriority w:val="22"/>
    <w:qFormat/>
    <w:rsid w:val="0000217F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479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479"/>
    <w:rPr>
      <w:rFonts w:eastAsiaTheme="minorEastAsia"/>
      <w:b/>
      <w:bCs/>
      <w:sz w:val="20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7DD"/>
    <w:rsid w:val="0000222C"/>
    <w:rsid w:val="0005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817B1A4B4A416B958D26743F56C706">
    <w:name w:val="AF817B1A4B4A416B958D26743F56C706"/>
    <w:rsid w:val="000567DD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817B1A4B4A416B958D26743F56C706">
    <w:name w:val="AF817B1A4B4A416B958D26743F56C706"/>
    <w:rsid w:val="000567D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Microsoft Office</dc:creator>
  <cp:lastModifiedBy>Stephanie</cp:lastModifiedBy>
  <cp:revision>2</cp:revision>
  <cp:lastPrinted>2019-02-18T14:39:00Z</cp:lastPrinted>
  <dcterms:created xsi:type="dcterms:W3CDTF">2020-01-31T16:58:00Z</dcterms:created>
  <dcterms:modified xsi:type="dcterms:W3CDTF">2020-01-31T16:58:00Z</dcterms:modified>
</cp:coreProperties>
</file>